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BFB9D" w14:textId="23424064" w:rsidR="00E01A9E" w:rsidRPr="00A73972" w:rsidRDefault="00B147E0" w:rsidP="00E01A9E">
      <w:pPr>
        <w:jc w:val="left"/>
        <w:rPr>
          <w:rFonts w:ascii="Times New Roman" w:eastAsia="SimSun" w:hAnsi="Times New Roman" w:cs="Times New Roman"/>
          <w:b/>
          <w:kern w:val="0"/>
          <w:sz w:val="20"/>
          <w:szCs w:val="21"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>Table</w:t>
      </w:r>
      <w:r w:rsidR="00E01A9E" w:rsidRPr="00A73972">
        <w:rPr>
          <w:rFonts w:ascii="Times New Roman" w:eastAsia="SimSun" w:hAnsi="Times New Roman" w:cs="Times New Roman"/>
          <w:b/>
          <w:kern w:val="0"/>
          <w:sz w:val="20"/>
          <w:szCs w:val="21"/>
        </w:rPr>
        <w:t xml:space="preserve"> S1</w:t>
      </w:r>
      <w:r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 xml:space="preserve"> </w:t>
      </w:r>
      <w:r w:rsidR="00E01A9E" w:rsidRPr="00334857">
        <w:rPr>
          <w:rFonts w:ascii="Times New Roman" w:eastAsia="SimSun" w:hAnsi="Times New Roman" w:cs="Times New Roman"/>
          <w:bCs/>
          <w:kern w:val="0"/>
          <w:sz w:val="20"/>
          <w:szCs w:val="21"/>
        </w:rPr>
        <w:t>Number of MDRO species [n (%)]</w:t>
      </w:r>
    </w:p>
    <w:tbl>
      <w:tblPr>
        <w:tblStyle w:val="TableGrid"/>
        <w:tblW w:w="80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842"/>
        <w:gridCol w:w="1701"/>
        <w:gridCol w:w="851"/>
        <w:gridCol w:w="992"/>
      </w:tblGrid>
      <w:tr w:rsidR="00E01A9E" w:rsidRPr="00CE42B5" w14:paraId="324F98E7" w14:textId="77777777" w:rsidTr="00CE42B5">
        <w:trPr>
          <w:trHeight w:val="59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3085C2" w14:textId="77777777" w:rsidR="00E01A9E" w:rsidRPr="00CE42B5" w:rsidRDefault="00E01A9E" w:rsidP="00C13CF7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ou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884781" w14:textId="77777777" w:rsidR="00E01A9E" w:rsidRPr="00CE42B5" w:rsidRDefault="00E01A9E" w:rsidP="00C13CF7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re-pandemic</w:t>
            </w: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n=1886</w:t>
            </w: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72C0C83" w14:textId="77777777" w:rsidR="00E01A9E" w:rsidRPr="00CE42B5" w:rsidRDefault="00E01A9E" w:rsidP="00C13CF7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at-B (A)</w:t>
            </w:r>
          </w:p>
          <w:p w14:paraId="2FE8BFC1" w14:textId="77777777" w:rsidR="00E01A9E" w:rsidRPr="00CE42B5" w:rsidRDefault="00E01A9E" w:rsidP="00C13CF7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n=594</w:t>
            </w: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111181" w14:textId="77777777" w:rsidR="00E01A9E" w:rsidRPr="00CE42B5" w:rsidRDefault="00E01A9E" w:rsidP="00C13CF7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at-B (B)</w:t>
            </w: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n=189</w:t>
            </w: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D932CB" w14:textId="77777777" w:rsidR="00E01A9E" w:rsidRPr="00CE42B5" w:rsidRDefault="00E01A9E" w:rsidP="00C13CF7">
            <w:pPr>
              <w:tabs>
                <w:tab w:val="left" w:pos="528"/>
                <w:tab w:val="center" w:pos="2819"/>
              </w:tabs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χ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E60AC" w14:textId="77777777" w:rsidR="00E01A9E" w:rsidRPr="00CE42B5" w:rsidRDefault="00E01A9E" w:rsidP="00C13CF7">
            <w:pPr>
              <w:tabs>
                <w:tab w:val="left" w:pos="528"/>
                <w:tab w:val="center" w:pos="2819"/>
              </w:tabs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E01A9E" w:rsidRPr="00CE42B5" w14:paraId="23A4DFFF" w14:textId="77777777" w:rsidTr="00CE42B5">
        <w:trPr>
          <w:trHeight w:val="597"/>
        </w:trPr>
        <w:tc>
          <w:tcPr>
            <w:tcW w:w="1134" w:type="dxa"/>
            <w:tcBorders>
              <w:top w:val="nil"/>
              <w:bottom w:val="nil"/>
            </w:tcBorders>
          </w:tcPr>
          <w:p w14:paraId="32A99768" w14:textId="77777777" w:rsidR="00E01A9E" w:rsidRPr="00CE42B5" w:rsidRDefault="00E01A9E" w:rsidP="00C13CF7">
            <w:pPr>
              <w:autoSpaceDE w:val="0"/>
              <w:autoSpaceDN w:val="0"/>
              <w:spacing w:before="34"/>
              <w:ind w:firstLineChars="100" w:firstLine="181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22412E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1191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63.1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2B57BA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259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43.6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D1687E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97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51.3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1A26F28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96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8F3304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&lt; 0.001</w:t>
            </w:r>
          </w:p>
        </w:tc>
      </w:tr>
      <w:tr w:rsidR="00E01A9E" w:rsidRPr="00CE42B5" w14:paraId="6DBAA26B" w14:textId="77777777" w:rsidTr="00CE42B5">
        <w:trPr>
          <w:trHeight w:val="597"/>
        </w:trPr>
        <w:tc>
          <w:tcPr>
            <w:tcW w:w="1134" w:type="dxa"/>
            <w:tcBorders>
              <w:top w:val="nil"/>
              <w:bottom w:val="nil"/>
            </w:tcBorders>
          </w:tcPr>
          <w:p w14:paraId="0731EE51" w14:textId="77777777" w:rsidR="00E01A9E" w:rsidRPr="00CE42B5" w:rsidRDefault="00E01A9E" w:rsidP="00C13CF7">
            <w:pPr>
              <w:autoSpaceDE w:val="0"/>
              <w:autoSpaceDN w:val="0"/>
              <w:spacing w:before="34"/>
              <w:ind w:firstLineChars="100" w:firstLine="181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904124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274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14.5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1FBFE5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164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27.6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118868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46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24.3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AAB0446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FF36E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01A9E" w:rsidRPr="00CE42B5" w14:paraId="7220395C" w14:textId="77777777" w:rsidTr="00CE42B5">
        <w:trPr>
          <w:trHeight w:val="597"/>
        </w:trPr>
        <w:tc>
          <w:tcPr>
            <w:tcW w:w="1134" w:type="dxa"/>
            <w:tcBorders>
              <w:top w:val="nil"/>
            </w:tcBorders>
          </w:tcPr>
          <w:p w14:paraId="2BF5CC72" w14:textId="77777777" w:rsidR="00E01A9E" w:rsidRPr="00CE42B5" w:rsidRDefault="00E01A9E" w:rsidP="00C13CF7">
            <w:pPr>
              <w:autoSpaceDE w:val="0"/>
              <w:autoSpaceDN w:val="0"/>
              <w:spacing w:before="34"/>
              <w:ind w:firstLineChars="100" w:firstLine="181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il"/>
            </w:tcBorders>
          </w:tcPr>
          <w:p w14:paraId="0FB108B5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311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16.5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top w:val="nil"/>
            </w:tcBorders>
          </w:tcPr>
          <w:p w14:paraId="15A7D2AF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114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19.2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nil"/>
            </w:tcBorders>
          </w:tcPr>
          <w:p w14:paraId="624A4FA0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29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15.3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nil"/>
              <w:right w:val="nil"/>
            </w:tcBorders>
          </w:tcPr>
          <w:p w14:paraId="57DD94F9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AA90B37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01A9E" w:rsidRPr="00CE42B5" w14:paraId="1C3D8318" w14:textId="77777777" w:rsidTr="00CE42B5">
        <w:trPr>
          <w:trHeight w:val="597"/>
        </w:trPr>
        <w:tc>
          <w:tcPr>
            <w:tcW w:w="1134" w:type="dxa"/>
            <w:tcBorders>
              <w:top w:val="nil"/>
              <w:bottom w:val="nil"/>
            </w:tcBorders>
          </w:tcPr>
          <w:p w14:paraId="59456C57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5A316D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85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4.5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270B0C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8.4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DFAD25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13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6.9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E02197D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8C154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01A9E" w:rsidRPr="00CE42B5" w14:paraId="1B452430" w14:textId="77777777" w:rsidTr="00CE42B5">
        <w:trPr>
          <w:trHeight w:val="597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DADF72" w14:textId="77777777" w:rsidR="00E01A9E" w:rsidRPr="00CE42B5" w:rsidRDefault="00E01A9E" w:rsidP="00C13CF7">
            <w:pPr>
              <w:autoSpaceDE w:val="0"/>
              <w:autoSpaceDN w:val="0"/>
              <w:spacing w:before="34"/>
              <w:ind w:firstLineChars="100" w:firstLine="181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≥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DBB0D4E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25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1.4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BFA2A98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1.2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7411170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2.2</w:t>
            </w:r>
            <w:r w:rsidRPr="00CE42B5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2646D838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1B0B8" w14:textId="77777777" w:rsidR="00E01A9E" w:rsidRPr="00CE42B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468A18C2" w14:textId="77777777" w:rsidR="00E01A9E" w:rsidRDefault="00E01A9E" w:rsidP="00E01A9E">
      <w:pPr>
        <w:spacing w:line="480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</w:p>
    <w:p w14:paraId="2C48A23D" w14:textId="77777777" w:rsidR="00701F9B" w:rsidRDefault="00701F9B" w:rsidP="00E01A9E">
      <w:pPr>
        <w:spacing w:line="480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</w:p>
    <w:p w14:paraId="240CD0D8" w14:textId="55D1D620" w:rsidR="00C12CDF" w:rsidRPr="006E6670" w:rsidRDefault="00C12CDF" w:rsidP="00C12CDF">
      <w:pPr>
        <w:rPr>
          <w:rFonts w:ascii="Times New Roman" w:eastAsia="SimSun" w:hAnsi="Times New Roman" w:cs="Times New Roman"/>
          <w:bCs/>
          <w:kern w:val="0"/>
          <w:sz w:val="20"/>
          <w:szCs w:val="21"/>
        </w:rPr>
      </w:pPr>
      <w:r w:rsidRPr="00BF18CC"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>Table S</w:t>
      </w:r>
      <w:r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>2</w:t>
      </w:r>
      <w:r w:rsidRPr="00E05491">
        <w:rPr>
          <w:rFonts w:ascii="Times New Roman" w:eastAsia="SimSun" w:hAnsi="Times New Roman" w:cs="Times New Roman" w:hint="eastAsia"/>
          <w:bCs/>
          <w:kern w:val="0"/>
          <w:sz w:val="20"/>
          <w:szCs w:val="21"/>
        </w:rPr>
        <w:t xml:space="preserve"> </w:t>
      </w:r>
      <w:r w:rsidRPr="003574A6">
        <w:rPr>
          <w:rFonts w:ascii="Times New Roman" w:eastAsia="SimSun" w:hAnsi="Times New Roman" w:cs="Times New Roman" w:hint="eastAsia"/>
          <w:bCs/>
          <w:kern w:val="0"/>
          <w:sz w:val="20"/>
          <w:szCs w:val="21"/>
        </w:rPr>
        <w:t>Multi</w:t>
      </w:r>
      <w:r w:rsidRPr="00AA30B5">
        <w:rPr>
          <w:rFonts w:ascii="Times New Roman" w:eastAsia="SimSun" w:hAnsi="Times New Roman" w:cs="Times New Roman" w:hint="eastAsia"/>
          <w:bCs/>
          <w:kern w:val="0"/>
          <w:sz w:val="20"/>
          <w:szCs w:val="21"/>
        </w:rPr>
        <w:t>variate analysis</w:t>
      </w:r>
      <w:r w:rsidRPr="00E05491">
        <w:rPr>
          <w:rFonts w:ascii="Times New Roman" w:eastAsia="SimSun" w:hAnsi="Times New Roman" w:cs="Times New Roman" w:hint="eastAsia"/>
          <w:bCs/>
          <w:kern w:val="0"/>
          <w:sz w:val="20"/>
          <w:szCs w:val="21"/>
        </w:rPr>
        <w:t xml:space="preserve"> of predisposing factors and MDRO infections [n (%)]</w:t>
      </w:r>
    </w:p>
    <w:tbl>
      <w:tblPr>
        <w:tblStyle w:val="TableGrid"/>
        <w:tblW w:w="949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276"/>
        <w:gridCol w:w="1134"/>
        <w:gridCol w:w="1276"/>
        <w:gridCol w:w="1134"/>
        <w:gridCol w:w="1134"/>
      </w:tblGrid>
      <w:tr w:rsidR="00912945" w:rsidRPr="00912945" w14:paraId="2957AB9B" w14:textId="77777777" w:rsidTr="00701F9B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B4A95D" w14:textId="77777777" w:rsidR="00C12CDF" w:rsidRPr="00912945" w:rsidRDefault="00C12CDF" w:rsidP="00707FAC">
            <w:pPr>
              <w:autoSpaceDE w:val="0"/>
              <w:autoSpaceDN w:val="0"/>
              <w:spacing w:line="433" w:lineRule="exact"/>
              <w:jc w:val="lef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Predisposing Facto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D225C9" w14:textId="77777777" w:rsidR="00C12CDF" w:rsidRPr="00912945" w:rsidRDefault="00C12CDF" w:rsidP="00707FAC">
            <w:pPr>
              <w:autoSpaceDE w:val="0"/>
              <w:autoSpaceDN w:val="0"/>
              <w:spacing w:line="433" w:lineRule="exact"/>
              <w:jc w:val="lef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CRA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00510E" w14:textId="77777777" w:rsidR="00C12CDF" w:rsidRPr="00912945" w:rsidRDefault="00C12CDF" w:rsidP="00707FAC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C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327967" w14:textId="77777777" w:rsidR="00C12CDF" w:rsidRPr="00912945" w:rsidRDefault="00C12CDF" w:rsidP="00707FAC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MR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682CCD" w14:textId="77777777" w:rsidR="00C12CDF" w:rsidRPr="00912945" w:rsidRDefault="00C12CDF" w:rsidP="00707FAC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PDR-P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8B79C8" w14:textId="77777777" w:rsidR="00C12CDF" w:rsidRPr="00912945" w:rsidRDefault="00C12CDF" w:rsidP="00707FAC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V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CBC82C" w14:textId="77777777" w:rsidR="00C12CDF" w:rsidRPr="00912945" w:rsidRDefault="00C12CDF" w:rsidP="00707FAC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PDR -A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CB03A6" w14:textId="77777777" w:rsidR="00C12CDF" w:rsidRPr="00912945" w:rsidRDefault="00C12CDF" w:rsidP="00707FAC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Other</w:t>
            </w:r>
            <w:r w:rsidRPr="00912945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s</w:t>
            </w:r>
          </w:p>
        </w:tc>
      </w:tr>
      <w:tr w:rsidR="00912945" w:rsidRPr="00912945" w14:paraId="5BEFFBA7" w14:textId="77777777" w:rsidTr="00701F9B">
        <w:tc>
          <w:tcPr>
            <w:tcW w:w="993" w:type="dxa"/>
            <w:tcBorders>
              <w:top w:val="nil"/>
            </w:tcBorders>
          </w:tcPr>
          <w:p w14:paraId="235F2AE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UC</w:t>
            </w:r>
          </w:p>
        </w:tc>
        <w:tc>
          <w:tcPr>
            <w:tcW w:w="1275" w:type="dxa"/>
            <w:tcBorders>
              <w:top w:val="nil"/>
            </w:tcBorders>
          </w:tcPr>
          <w:p w14:paraId="14FDD8B5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25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3.4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696F43BC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01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8.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6C867509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3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7D44D021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1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.1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53F1778D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718435E9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13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1.1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781515BD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50" w:firstLine="65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68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2.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</w:tr>
      <w:tr w:rsidR="00912945" w:rsidRPr="00912945" w14:paraId="26876A9C" w14:textId="77777777" w:rsidTr="00701F9B">
        <w:tc>
          <w:tcPr>
            <w:tcW w:w="993" w:type="dxa"/>
            <w:tcBorders>
              <w:top w:val="nil"/>
            </w:tcBorders>
          </w:tcPr>
          <w:p w14:paraId="20962996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100" w:firstLine="130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1275" w:type="dxa"/>
            <w:tcBorders>
              <w:top w:val="nil"/>
            </w:tcBorders>
          </w:tcPr>
          <w:p w14:paraId="3BC612E5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08</w:t>
            </w:r>
          </w:p>
        </w:tc>
        <w:tc>
          <w:tcPr>
            <w:tcW w:w="1276" w:type="dxa"/>
            <w:tcBorders>
              <w:top w:val="nil"/>
            </w:tcBorders>
          </w:tcPr>
          <w:p w14:paraId="38CFA5E5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023</w:t>
            </w:r>
          </w:p>
        </w:tc>
        <w:tc>
          <w:tcPr>
            <w:tcW w:w="1276" w:type="dxa"/>
            <w:tcBorders>
              <w:top w:val="nil"/>
            </w:tcBorders>
          </w:tcPr>
          <w:p w14:paraId="111C1FB5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430</w:t>
            </w:r>
          </w:p>
        </w:tc>
        <w:tc>
          <w:tcPr>
            <w:tcW w:w="1134" w:type="dxa"/>
            <w:tcBorders>
              <w:top w:val="nil"/>
            </w:tcBorders>
          </w:tcPr>
          <w:p w14:paraId="7EF90A3D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903</w:t>
            </w:r>
          </w:p>
        </w:tc>
        <w:tc>
          <w:tcPr>
            <w:tcW w:w="1276" w:type="dxa"/>
            <w:tcBorders>
              <w:top w:val="nil"/>
            </w:tcBorders>
          </w:tcPr>
          <w:p w14:paraId="330ABBCC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345</w:t>
            </w:r>
          </w:p>
        </w:tc>
        <w:tc>
          <w:tcPr>
            <w:tcW w:w="1134" w:type="dxa"/>
            <w:tcBorders>
              <w:top w:val="nil"/>
            </w:tcBorders>
          </w:tcPr>
          <w:p w14:paraId="3DD361D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87</w:t>
            </w:r>
          </w:p>
        </w:tc>
        <w:tc>
          <w:tcPr>
            <w:tcW w:w="1134" w:type="dxa"/>
            <w:tcBorders>
              <w:top w:val="nil"/>
            </w:tcBorders>
          </w:tcPr>
          <w:p w14:paraId="715D620C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50" w:firstLine="65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05</w:t>
            </w:r>
          </w:p>
        </w:tc>
      </w:tr>
      <w:tr w:rsidR="00912945" w:rsidRPr="00912945" w14:paraId="024730CF" w14:textId="77777777" w:rsidTr="00701F9B">
        <w:tc>
          <w:tcPr>
            <w:tcW w:w="993" w:type="dxa"/>
            <w:tcBorders>
              <w:top w:val="nil"/>
            </w:tcBorders>
          </w:tcPr>
          <w:p w14:paraId="3411AD14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100" w:firstLine="130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1275" w:type="dxa"/>
            <w:tcBorders>
              <w:top w:val="nil"/>
            </w:tcBorders>
          </w:tcPr>
          <w:p w14:paraId="48021141" w14:textId="348AD710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64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46-0.8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0A1A9CA3" w14:textId="25B191F1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4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06-2.0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74154138" w14:textId="348BF6D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62 (0.19-2.02)</w:t>
            </w:r>
          </w:p>
        </w:tc>
        <w:tc>
          <w:tcPr>
            <w:tcW w:w="1134" w:type="dxa"/>
            <w:tcBorders>
              <w:top w:val="nil"/>
            </w:tcBorders>
          </w:tcPr>
          <w:p w14:paraId="700AF09B" w14:textId="71E269BB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1.06 (0.40-2.85)</w:t>
            </w:r>
          </w:p>
        </w:tc>
        <w:tc>
          <w:tcPr>
            <w:tcW w:w="1276" w:type="dxa"/>
            <w:tcBorders>
              <w:top w:val="nil"/>
            </w:tcBorders>
          </w:tcPr>
          <w:p w14:paraId="71E00A07" w14:textId="6A880D92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1.78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54-5.84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47A6D18D" w14:textId="20D71E3C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.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4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 xml:space="preserve"> (0.5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3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-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.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4)</w:t>
            </w:r>
          </w:p>
        </w:tc>
        <w:tc>
          <w:tcPr>
            <w:tcW w:w="1134" w:type="dxa"/>
            <w:tcBorders>
              <w:top w:val="nil"/>
            </w:tcBorders>
          </w:tcPr>
          <w:p w14:paraId="5D4384B6" w14:textId="6BDD65A5" w:rsidR="00C12CDF" w:rsidRPr="00912945" w:rsidRDefault="00C12CDF" w:rsidP="000A2682">
            <w:pPr>
              <w:autoSpaceDE w:val="0"/>
              <w:autoSpaceDN w:val="0"/>
              <w:spacing w:before="34"/>
              <w:ind w:firstLineChars="50" w:firstLine="65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55</w:t>
            </w:r>
            <w:r w:rsidR="000A2682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 xml:space="preserve"> 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(0.36-0.84)</w:t>
            </w:r>
          </w:p>
        </w:tc>
      </w:tr>
      <w:tr w:rsidR="00912945" w:rsidRPr="00912945" w14:paraId="6BD71234" w14:textId="77777777" w:rsidTr="00701F9B">
        <w:tc>
          <w:tcPr>
            <w:tcW w:w="993" w:type="dxa"/>
            <w:tcBorders>
              <w:top w:val="nil"/>
            </w:tcBorders>
          </w:tcPr>
          <w:p w14:paraId="00281DE4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CVC</w:t>
            </w:r>
          </w:p>
        </w:tc>
        <w:tc>
          <w:tcPr>
            <w:tcW w:w="1275" w:type="dxa"/>
            <w:tcBorders>
              <w:top w:val="nil"/>
            </w:tcBorders>
          </w:tcPr>
          <w:p w14:paraId="1E0F5926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34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6.2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4DDBBC73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8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7.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01D95376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4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09637484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8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4779AA9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8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6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2192745C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15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2.5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0A86AE3D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50" w:firstLine="65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85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6.6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</w:tr>
      <w:tr w:rsidR="00912945" w:rsidRPr="00912945" w14:paraId="28904670" w14:textId="77777777" w:rsidTr="00701F9B">
        <w:tc>
          <w:tcPr>
            <w:tcW w:w="993" w:type="dxa"/>
            <w:tcBorders>
              <w:top w:val="nil"/>
            </w:tcBorders>
          </w:tcPr>
          <w:p w14:paraId="34E25000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100" w:firstLine="130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1275" w:type="dxa"/>
            <w:tcBorders>
              <w:top w:val="nil"/>
            </w:tcBorders>
          </w:tcPr>
          <w:p w14:paraId="6923D442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725</w:t>
            </w:r>
          </w:p>
        </w:tc>
        <w:tc>
          <w:tcPr>
            <w:tcW w:w="1276" w:type="dxa"/>
            <w:tcBorders>
              <w:top w:val="nil"/>
            </w:tcBorders>
          </w:tcPr>
          <w:p w14:paraId="1E92D407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758</w:t>
            </w:r>
          </w:p>
        </w:tc>
        <w:tc>
          <w:tcPr>
            <w:tcW w:w="1276" w:type="dxa"/>
            <w:tcBorders>
              <w:top w:val="nil"/>
            </w:tcBorders>
          </w:tcPr>
          <w:p w14:paraId="01DCC12D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554</w:t>
            </w:r>
          </w:p>
        </w:tc>
        <w:tc>
          <w:tcPr>
            <w:tcW w:w="1134" w:type="dxa"/>
            <w:tcBorders>
              <w:top w:val="nil"/>
            </w:tcBorders>
          </w:tcPr>
          <w:p w14:paraId="0CEB8A6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260</w:t>
            </w:r>
          </w:p>
        </w:tc>
        <w:tc>
          <w:tcPr>
            <w:tcW w:w="1276" w:type="dxa"/>
            <w:tcBorders>
              <w:top w:val="nil"/>
            </w:tcBorders>
          </w:tcPr>
          <w:p w14:paraId="43296DF5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508</w:t>
            </w:r>
          </w:p>
        </w:tc>
        <w:tc>
          <w:tcPr>
            <w:tcW w:w="1134" w:type="dxa"/>
            <w:tcBorders>
              <w:top w:val="nil"/>
            </w:tcBorders>
          </w:tcPr>
          <w:p w14:paraId="276C26FD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814</w:t>
            </w:r>
          </w:p>
        </w:tc>
        <w:tc>
          <w:tcPr>
            <w:tcW w:w="1134" w:type="dxa"/>
            <w:tcBorders>
              <w:top w:val="nil"/>
            </w:tcBorders>
          </w:tcPr>
          <w:p w14:paraId="7B207E0A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50" w:firstLine="65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03</w:t>
            </w:r>
          </w:p>
        </w:tc>
      </w:tr>
      <w:tr w:rsidR="00912945" w:rsidRPr="00912945" w14:paraId="7E666DD4" w14:textId="77777777" w:rsidTr="00701F9B">
        <w:tc>
          <w:tcPr>
            <w:tcW w:w="993" w:type="dxa"/>
            <w:tcBorders>
              <w:top w:val="nil"/>
            </w:tcBorders>
          </w:tcPr>
          <w:p w14:paraId="41EAF374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100" w:firstLine="130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1275" w:type="dxa"/>
            <w:tcBorders>
              <w:top w:val="nil"/>
            </w:tcBorders>
          </w:tcPr>
          <w:p w14:paraId="7798B44A" w14:textId="7815ABBF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1.06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76-1.4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757F92AF" w14:textId="1D63AE8B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94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65-1.3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2977D398" w14:textId="7C40CE0E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70 (0.21-2.31)</w:t>
            </w:r>
          </w:p>
        </w:tc>
        <w:tc>
          <w:tcPr>
            <w:tcW w:w="1134" w:type="dxa"/>
            <w:tcBorders>
              <w:top w:val="nil"/>
            </w:tcBorders>
          </w:tcPr>
          <w:p w14:paraId="32FBE20C" w14:textId="335E8102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54 (0.18-1.58)</w:t>
            </w:r>
          </w:p>
        </w:tc>
        <w:tc>
          <w:tcPr>
            <w:tcW w:w="1276" w:type="dxa"/>
            <w:tcBorders>
              <w:top w:val="nil"/>
            </w:tcBorders>
          </w:tcPr>
          <w:p w14:paraId="34399DC6" w14:textId="1ED08ADC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55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43-5.62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75B0F68C" w14:textId="3436913E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96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 xml:space="preserve"> (0.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68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-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.35)</w:t>
            </w:r>
          </w:p>
        </w:tc>
        <w:tc>
          <w:tcPr>
            <w:tcW w:w="1134" w:type="dxa"/>
            <w:tcBorders>
              <w:top w:val="nil"/>
            </w:tcBorders>
          </w:tcPr>
          <w:p w14:paraId="17A05EED" w14:textId="086D803D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1.82</w:t>
            </w:r>
            <w:r w:rsidR="000A2682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 xml:space="preserve"> 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(1.23-2.71)</w:t>
            </w:r>
          </w:p>
        </w:tc>
      </w:tr>
      <w:tr w:rsidR="00912945" w:rsidRPr="00912945" w14:paraId="4C9A4D8A" w14:textId="77777777" w:rsidTr="00701F9B">
        <w:tc>
          <w:tcPr>
            <w:tcW w:w="993" w:type="dxa"/>
            <w:tcBorders>
              <w:top w:val="nil"/>
            </w:tcBorders>
          </w:tcPr>
          <w:p w14:paraId="3A906603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ETI</w:t>
            </w:r>
          </w:p>
        </w:tc>
        <w:tc>
          <w:tcPr>
            <w:tcW w:w="1275" w:type="dxa"/>
            <w:tcBorders>
              <w:top w:val="nil"/>
            </w:tcBorders>
          </w:tcPr>
          <w:p w14:paraId="50A64EA4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42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9.6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1723C35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76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5.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5209D1AC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.1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5DBD90FE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3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.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4C70547D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1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.3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0C660EB0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25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6.1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424E302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7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6.1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</w:tr>
      <w:tr w:rsidR="00912945" w:rsidRPr="00912945" w14:paraId="2D6572C6" w14:textId="77777777" w:rsidTr="00701F9B">
        <w:tc>
          <w:tcPr>
            <w:tcW w:w="993" w:type="dxa"/>
            <w:tcBorders>
              <w:top w:val="nil"/>
            </w:tcBorders>
          </w:tcPr>
          <w:p w14:paraId="569D8D42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100" w:firstLine="130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1275" w:type="dxa"/>
            <w:tcBorders>
              <w:top w:val="nil"/>
            </w:tcBorders>
          </w:tcPr>
          <w:p w14:paraId="75410CEB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689</w:t>
            </w:r>
          </w:p>
        </w:tc>
        <w:tc>
          <w:tcPr>
            <w:tcW w:w="1276" w:type="dxa"/>
            <w:tcBorders>
              <w:top w:val="nil"/>
            </w:tcBorders>
          </w:tcPr>
          <w:p w14:paraId="5B997B72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108</w:t>
            </w:r>
          </w:p>
        </w:tc>
        <w:tc>
          <w:tcPr>
            <w:tcW w:w="1276" w:type="dxa"/>
            <w:tcBorders>
              <w:top w:val="nil"/>
            </w:tcBorders>
          </w:tcPr>
          <w:p w14:paraId="2A21A9CB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183</w:t>
            </w:r>
          </w:p>
        </w:tc>
        <w:tc>
          <w:tcPr>
            <w:tcW w:w="1134" w:type="dxa"/>
            <w:tcBorders>
              <w:top w:val="nil"/>
            </w:tcBorders>
          </w:tcPr>
          <w:p w14:paraId="687BA15E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187</w:t>
            </w:r>
          </w:p>
        </w:tc>
        <w:tc>
          <w:tcPr>
            <w:tcW w:w="1276" w:type="dxa"/>
            <w:tcBorders>
              <w:top w:val="nil"/>
            </w:tcBorders>
          </w:tcPr>
          <w:p w14:paraId="69EA7E12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038</w:t>
            </w:r>
          </w:p>
        </w:tc>
        <w:tc>
          <w:tcPr>
            <w:tcW w:w="1134" w:type="dxa"/>
            <w:tcBorders>
              <w:top w:val="nil"/>
            </w:tcBorders>
          </w:tcPr>
          <w:p w14:paraId="63F35A1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171</w:t>
            </w:r>
          </w:p>
        </w:tc>
        <w:tc>
          <w:tcPr>
            <w:tcW w:w="1134" w:type="dxa"/>
            <w:tcBorders>
              <w:top w:val="nil"/>
            </w:tcBorders>
          </w:tcPr>
          <w:p w14:paraId="09D4379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980</w:t>
            </w:r>
          </w:p>
        </w:tc>
      </w:tr>
      <w:tr w:rsidR="00912945" w:rsidRPr="00912945" w14:paraId="3940E079" w14:textId="77777777" w:rsidTr="00701F9B">
        <w:tc>
          <w:tcPr>
            <w:tcW w:w="993" w:type="dxa"/>
            <w:tcBorders>
              <w:top w:val="nil"/>
            </w:tcBorders>
          </w:tcPr>
          <w:p w14:paraId="27F0E462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100" w:firstLine="130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1275" w:type="dxa"/>
            <w:tcBorders>
              <w:top w:val="nil"/>
            </w:tcBorders>
          </w:tcPr>
          <w:p w14:paraId="5631602B" w14:textId="45AD9371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1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70-1.72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10207172" w14:textId="1E84C6D4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64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37-1.1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4E316B01" w14:textId="3FED754B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2.70 (0.62-11.71)</w:t>
            </w:r>
          </w:p>
        </w:tc>
        <w:tc>
          <w:tcPr>
            <w:tcW w:w="1134" w:type="dxa"/>
            <w:tcBorders>
              <w:top w:val="nil"/>
            </w:tcBorders>
          </w:tcPr>
          <w:p w14:paraId="1634560D" w14:textId="0DB77B76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2.52</w:t>
            </w:r>
            <w:r w:rsidR="000A2682">
              <w:rPr>
                <w:rFonts w:ascii="Times New Roman" w:eastAsia="SimSun" w:hAnsi="Times New Roman" w:cs="Times New Roman" w:hint="eastAsia"/>
                <w:sz w:val="13"/>
                <w:szCs w:val="13"/>
              </w:rPr>
              <w:t xml:space="preserve"> 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(0.64-9.98)</w:t>
            </w:r>
          </w:p>
        </w:tc>
        <w:tc>
          <w:tcPr>
            <w:tcW w:w="1276" w:type="dxa"/>
            <w:tcBorders>
              <w:top w:val="nil"/>
            </w:tcBorders>
          </w:tcPr>
          <w:p w14:paraId="5B88C8B4" w14:textId="2E730978" w:rsidR="00C12CDF" w:rsidRPr="000A2682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5.84 (1.10</w:t>
            </w:r>
            <w:r w:rsidR="005233D4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-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30.9)</w:t>
            </w:r>
          </w:p>
        </w:tc>
        <w:tc>
          <w:tcPr>
            <w:tcW w:w="1134" w:type="dxa"/>
            <w:tcBorders>
              <w:top w:val="nil"/>
            </w:tcBorders>
          </w:tcPr>
          <w:p w14:paraId="74E38CFB" w14:textId="279161B4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39</w:t>
            </w:r>
            <w:r w:rsidR="000A2682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 xml:space="preserve"> 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(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.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87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-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.24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3761AD44" w14:textId="098FE345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1.01 (0.57-1.79)</w:t>
            </w:r>
          </w:p>
        </w:tc>
      </w:tr>
      <w:tr w:rsidR="00912945" w:rsidRPr="00912945" w14:paraId="4DED380E" w14:textId="77777777" w:rsidTr="00701F9B">
        <w:tc>
          <w:tcPr>
            <w:tcW w:w="993" w:type="dxa"/>
            <w:tcBorders>
              <w:top w:val="nil"/>
            </w:tcBorders>
          </w:tcPr>
          <w:p w14:paraId="08F04279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b/>
                <w:bCs/>
                <w:sz w:val="13"/>
                <w:szCs w:val="13"/>
              </w:rPr>
              <w:t>MV</w:t>
            </w:r>
          </w:p>
        </w:tc>
        <w:tc>
          <w:tcPr>
            <w:tcW w:w="1275" w:type="dxa"/>
            <w:tcBorders>
              <w:top w:val="nil"/>
            </w:tcBorders>
          </w:tcPr>
          <w:p w14:paraId="0432DE7F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63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30.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2E8E6D01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8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6.8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28F8820D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60A1F986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3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.4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40EE6A7D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15780AF7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3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5.8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39495922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88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6.6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</w:tr>
      <w:tr w:rsidR="00912945" w:rsidRPr="00912945" w14:paraId="1CF42155" w14:textId="77777777" w:rsidTr="00701F9B">
        <w:tc>
          <w:tcPr>
            <w:tcW w:w="993" w:type="dxa"/>
            <w:tcBorders>
              <w:top w:val="nil"/>
            </w:tcBorders>
          </w:tcPr>
          <w:p w14:paraId="208C4E99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100" w:firstLine="130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1275" w:type="dxa"/>
            <w:tcBorders>
              <w:top w:val="nil"/>
            </w:tcBorders>
          </w:tcPr>
          <w:p w14:paraId="41B0116F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01</w:t>
            </w:r>
          </w:p>
        </w:tc>
        <w:tc>
          <w:tcPr>
            <w:tcW w:w="1276" w:type="dxa"/>
            <w:tcBorders>
              <w:top w:val="nil"/>
            </w:tcBorders>
          </w:tcPr>
          <w:p w14:paraId="1A999E9A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400</w:t>
            </w:r>
          </w:p>
        </w:tc>
        <w:tc>
          <w:tcPr>
            <w:tcW w:w="1276" w:type="dxa"/>
            <w:tcBorders>
              <w:top w:val="nil"/>
            </w:tcBorders>
          </w:tcPr>
          <w:p w14:paraId="1266342B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976</w:t>
            </w:r>
          </w:p>
        </w:tc>
        <w:tc>
          <w:tcPr>
            <w:tcW w:w="1134" w:type="dxa"/>
            <w:tcBorders>
              <w:top w:val="nil"/>
            </w:tcBorders>
          </w:tcPr>
          <w:p w14:paraId="75EC0E44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912</w:t>
            </w:r>
          </w:p>
        </w:tc>
        <w:tc>
          <w:tcPr>
            <w:tcW w:w="1276" w:type="dxa"/>
            <w:tcBorders>
              <w:top w:val="nil"/>
            </w:tcBorders>
          </w:tcPr>
          <w:p w14:paraId="7BEC2CD4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497</w:t>
            </w:r>
          </w:p>
        </w:tc>
        <w:tc>
          <w:tcPr>
            <w:tcW w:w="1134" w:type="dxa"/>
            <w:tcBorders>
              <w:top w:val="nil"/>
            </w:tcBorders>
          </w:tcPr>
          <w:p w14:paraId="2E80B109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109</w:t>
            </w:r>
          </w:p>
        </w:tc>
        <w:tc>
          <w:tcPr>
            <w:tcW w:w="1134" w:type="dxa"/>
            <w:tcBorders>
              <w:top w:val="nil"/>
            </w:tcBorders>
          </w:tcPr>
          <w:p w14:paraId="1A146F07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059</w:t>
            </w:r>
          </w:p>
        </w:tc>
      </w:tr>
      <w:tr w:rsidR="00912945" w:rsidRPr="00912945" w14:paraId="2624FBAE" w14:textId="77777777" w:rsidTr="00701F9B">
        <w:tc>
          <w:tcPr>
            <w:tcW w:w="993" w:type="dxa"/>
            <w:tcBorders>
              <w:top w:val="nil"/>
            </w:tcBorders>
          </w:tcPr>
          <w:p w14:paraId="5CAF7FC9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100" w:firstLine="130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1275" w:type="dxa"/>
            <w:tcBorders>
              <w:top w:val="nil"/>
            </w:tcBorders>
          </w:tcPr>
          <w:p w14:paraId="74DC596C" w14:textId="3842BD61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.0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36-3.16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1FFB27EA" w14:textId="2AAD7622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1.24</w:t>
            </w:r>
            <w:r w:rsidR="000A2682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 xml:space="preserve"> (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75-2.05</w:t>
            </w:r>
            <w:r w:rsidR="000A2682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38931FE9" w14:textId="72E9C5D3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1.02 (0.23-4.53)</w:t>
            </w:r>
          </w:p>
        </w:tc>
        <w:tc>
          <w:tcPr>
            <w:tcW w:w="1134" w:type="dxa"/>
            <w:tcBorders>
              <w:top w:val="nil"/>
            </w:tcBorders>
          </w:tcPr>
          <w:p w14:paraId="3CCCDF20" w14:textId="664795D5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1.08 (0.27-4.34)</w:t>
            </w:r>
          </w:p>
        </w:tc>
        <w:tc>
          <w:tcPr>
            <w:tcW w:w="1276" w:type="dxa"/>
            <w:tcBorders>
              <w:top w:val="nil"/>
            </w:tcBorders>
          </w:tcPr>
          <w:p w14:paraId="6A02D740" w14:textId="661D3B6A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89</w:t>
            </w:r>
            <w:r w:rsidR="000A2682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 xml:space="preserve"> (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30-11.78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07D8BEAA" w14:textId="0F5E0C7D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.45</w:t>
            </w:r>
            <w:r w:rsidR="000A2682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 xml:space="preserve"> 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(0.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-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.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7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13A7C45E" w14:textId="2611BF93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1.68</w:t>
            </w:r>
            <w:r w:rsidR="000A2682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 xml:space="preserve"> 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(0.98-2.87)</w:t>
            </w:r>
          </w:p>
        </w:tc>
      </w:tr>
      <w:tr w:rsidR="00912945" w:rsidRPr="00912945" w14:paraId="4AF9E1B0" w14:textId="77777777" w:rsidTr="00701F9B">
        <w:tc>
          <w:tcPr>
            <w:tcW w:w="993" w:type="dxa"/>
            <w:tcBorders>
              <w:top w:val="nil"/>
            </w:tcBorders>
          </w:tcPr>
          <w:p w14:paraId="73D7F82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912945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CTx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</w:tcPr>
          <w:p w14:paraId="3F580E5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3.3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302B0A8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6.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7E3FBE99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6.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6E7FE073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3AD29922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3C4982D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6B2D7BF9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2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13.3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</w:tr>
      <w:tr w:rsidR="00912945" w:rsidRPr="00912945" w14:paraId="1D166A24" w14:textId="77777777" w:rsidTr="00701F9B">
        <w:trPr>
          <w:trHeight w:val="60"/>
        </w:trPr>
        <w:tc>
          <w:tcPr>
            <w:tcW w:w="993" w:type="dxa"/>
            <w:tcBorders>
              <w:top w:val="nil"/>
            </w:tcBorders>
          </w:tcPr>
          <w:p w14:paraId="6F53FBDE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100" w:firstLine="130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1275" w:type="dxa"/>
            <w:tcBorders>
              <w:top w:val="nil"/>
            </w:tcBorders>
          </w:tcPr>
          <w:p w14:paraId="03F2792D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342</w:t>
            </w:r>
          </w:p>
        </w:tc>
        <w:tc>
          <w:tcPr>
            <w:tcW w:w="1276" w:type="dxa"/>
            <w:tcBorders>
              <w:top w:val="nil"/>
            </w:tcBorders>
          </w:tcPr>
          <w:p w14:paraId="081F5AD7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323</w:t>
            </w:r>
          </w:p>
        </w:tc>
        <w:tc>
          <w:tcPr>
            <w:tcW w:w="1276" w:type="dxa"/>
            <w:tcBorders>
              <w:top w:val="nil"/>
            </w:tcBorders>
          </w:tcPr>
          <w:p w14:paraId="35EC9304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121</w:t>
            </w:r>
          </w:p>
        </w:tc>
        <w:tc>
          <w:tcPr>
            <w:tcW w:w="1134" w:type="dxa"/>
            <w:tcBorders>
              <w:top w:val="nil"/>
            </w:tcBorders>
          </w:tcPr>
          <w:p w14:paraId="4FD0E109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999</w:t>
            </w:r>
          </w:p>
        </w:tc>
        <w:tc>
          <w:tcPr>
            <w:tcW w:w="1276" w:type="dxa"/>
            <w:tcBorders>
              <w:top w:val="nil"/>
            </w:tcBorders>
          </w:tcPr>
          <w:p w14:paraId="1B55F548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999</w:t>
            </w:r>
          </w:p>
        </w:tc>
        <w:tc>
          <w:tcPr>
            <w:tcW w:w="1134" w:type="dxa"/>
            <w:tcBorders>
              <w:top w:val="nil"/>
            </w:tcBorders>
          </w:tcPr>
          <w:p w14:paraId="4BAF8AEB" w14:textId="7777777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9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</w:tcPr>
          <w:p w14:paraId="28714951" w14:textId="77777777" w:rsidR="00C12CDF" w:rsidRPr="00912945" w:rsidRDefault="00C12CDF" w:rsidP="000A2682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946</w:t>
            </w:r>
          </w:p>
        </w:tc>
      </w:tr>
      <w:tr w:rsidR="00912945" w:rsidRPr="00912945" w14:paraId="50A6CDF8" w14:textId="77777777" w:rsidTr="00701F9B">
        <w:trPr>
          <w:trHeight w:val="495"/>
        </w:trPr>
        <w:tc>
          <w:tcPr>
            <w:tcW w:w="993" w:type="dxa"/>
            <w:tcBorders>
              <w:top w:val="nil"/>
            </w:tcBorders>
          </w:tcPr>
          <w:p w14:paraId="7FF2A604" w14:textId="77777777" w:rsidR="00C12CDF" w:rsidRPr="00912945" w:rsidRDefault="00C12CDF" w:rsidP="00707FAC">
            <w:pPr>
              <w:autoSpaceDE w:val="0"/>
              <w:autoSpaceDN w:val="0"/>
              <w:spacing w:before="34"/>
              <w:ind w:firstLineChars="100" w:firstLine="130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1275" w:type="dxa"/>
            <w:tcBorders>
              <w:top w:val="nil"/>
            </w:tcBorders>
          </w:tcPr>
          <w:p w14:paraId="657205B6" w14:textId="21005347" w:rsidR="00C12CDF" w:rsidRPr="00912945" w:rsidRDefault="00C12CDF" w:rsidP="00912945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48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11-2.17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7EBABFF9" w14:textId="16622B49" w:rsidR="00C12CDF" w:rsidRPr="00912945" w:rsidRDefault="00C12CDF" w:rsidP="00707FAC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36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5-2.74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51E52F1D" w14:textId="5C386A0B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5.15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65-40.89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0FFDDEF4" w14:textId="794804B7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6C3690D0" w14:textId="0C22DC4E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37770342" w14:textId="0BDE0AA9" w:rsidR="00C12CDF" w:rsidRPr="00912945" w:rsidRDefault="00C12CDF" w:rsidP="00707FAC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0.00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795BC523" w14:textId="4F336529" w:rsidR="00C12CDF" w:rsidRPr="00912945" w:rsidRDefault="00C12CDF" w:rsidP="00912945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</w:pP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1.05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（</w:t>
            </w:r>
            <w:r w:rsidRPr="00912945">
              <w:rPr>
                <w:rFonts w:ascii="Times New Roman" w:eastAsia="SimSun" w:hAnsi="Times New Roman" w:cs="Times New Roman"/>
                <w:sz w:val="13"/>
                <w:szCs w:val="13"/>
                <w:lang w:eastAsia="en-US"/>
              </w:rPr>
              <w:t>0.24-4.73</w:t>
            </w:r>
            <w:r w:rsidRPr="00912945">
              <w:rPr>
                <w:rFonts w:ascii="Times New Roman" w:eastAsia="SimSun" w:hAnsi="Times New Roman" w:cs="Times New Roman" w:hint="eastAsia"/>
                <w:sz w:val="13"/>
                <w:szCs w:val="13"/>
                <w:lang w:eastAsia="en-US"/>
              </w:rPr>
              <w:t>）</w:t>
            </w:r>
          </w:p>
        </w:tc>
      </w:tr>
    </w:tbl>
    <w:p w14:paraId="2A387F7B" w14:textId="09D2CCBB" w:rsidR="00C12CDF" w:rsidRPr="00130E8A" w:rsidRDefault="00C12CDF" w:rsidP="00C12CDF">
      <w:pPr>
        <w:ind w:firstLineChars="200" w:firstLine="360"/>
        <w:rPr>
          <w:rFonts w:ascii="Times New Roman" w:eastAsia="SimSun" w:hAnsi="Times New Roman" w:cs="Times New Roman"/>
          <w:bCs/>
          <w:kern w:val="0"/>
          <w:sz w:val="18"/>
          <w:szCs w:val="18"/>
        </w:rPr>
      </w:pPr>
      <w:r w:rsidRPr="00130E8A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>Urinary Catheterization (UC), Central Venous Catheterization (</w:t>
      </w:r>
      <w:r w:rsidRPr="00130E8A">
        <w:rPr>
          <w:rFonts w:ascii="Times New Roman" w:eastAsia="SimSun" w:hAnsi="Times New Roman" w:cs="Times New Roman"/>
          <w:bCs/>
          <w:kern w:val="0"/>
          <w:sz w:val="18"/>
          <w:szCs w:val="18"/>
        </w:rPr>
        <w:t>CVC</w:t>
      </w:r>
      <w:r w:rsidRPr="00130E8A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>), Endotracheal Intubation (</w:t>
      </w:r>
      <w:r w:rsidRPr="00130E8A">
        <w:rPr>
          <w:rFonts w:ascii="Times New Roman" w:eastAsia="SimSun" w:hAnsi="Times New Roman" w:cs="Times New Roman"/>
          <w:bCs/>
          <w:kern w:val="0"/>
          <w:sz w:val="18"/>
          <w:szCs w:val="18"/>
        </w:rPr>
        <w:t>ETI</w:t>
      </w:r>
      <w:r w:rsidRPr="00130E8A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>), Mechanical Ventilation (MV),</w:t>
      </w:r>
      <w:r w:rsidRPr="00130E8A">
        <w:rPr>
          <w:rFonts w:ascii="Times New Roman" w:eastAsia="SimSun" w:hAnsi="Times New Roman" w:cs="Times New Roman"/>
          <w:bCs/>
          <w:kern w:val="0"/>
          <w:sz w:val="18"/>
          <w:szCs w:val="18"/>
        </w:rPr>
        <w:t xml:space="preserve"> Chemotherapy for Tumors</w:t>
      </w:r>
      <w:r w:rsidRPr="00130E8A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 xml:space="preserve"> (</w:t>
      </w:r>
      <w:proofErr w:type="spellStart"/>
      <w:r w:rsidRPr="00130E8A">
        <w:rPr>
          <w:rFonts w:ascii="Times New Roman" w:eastAsia="SimSun" w:hAnsi="Times New Roman" w:cs="Times New Roman"/>
          <w:bCs/>
          <w:kern w:val="0"/>
          <w:sz w:val="18"/>
          <w:szCs w:val="18"/>
        </w:rPr>
        <w:t>CTx</w:t>
      </w:r>
      <w:proofErr w:type="spellEnd"/>
      <w:r w:rsidRPr="00130E8A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 xml:space="preserve">). </w:t>
      </w:r>
      <w:r w:rsidRPr="00130E8A">
        <w:rPr>
          <w:rFonts w:ascii="Times New Roman" w:eastAsia="SimSun" w:hAnsi="Times New Roman" w:cs="Times New Roman" w:hint="eastAsia"/>
          <w:bCs/>
          <w:i/>
          <w:iCs/>
          <w:kern w:val="0"/>
          <w:sz w:val="18"/>
          <w:szCs w:val="18"/>
        </w:rPr>
        <w:t>P</w:t>
      </w:r>
      <w:r w:rsidRPr="00130E8A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>-values are derived from multivariate logistic regression.</w:t>
      </w:r>
      <w:r w:rsidRPr="00130E8A">
        <w:rPr>
          <w:rFonts w:hint="eastAsia"/>
          <w:sz w:val="18"/>
          <w:szCs w:val="18"/>
        </w:rPr>
        <w:t xml:space="preserve"> </w:t>
      </w:r>
      <w:r w:rsidRPr="00130E8A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>Dashes (-) denote non-calculable data; all models were confounder-adjusted.</w:t>
      </w:r>
      <w:r w:rsidR="00B26B93" w:rsidRPr="00B26B93">
        <w:rPr>
          <w:rFonts w:hint="eastAsia"/>
        </w:rPr>
        <w:t xml:space="preserve"> </w:t>
      </w:r>
      <w:r w:rsidR="00B26B93" w:rsidRPr="00B26B93">
        <w:rPr>
          <w:rFonts w:ascii="Times New Roman" w:eastAsia="SimSun" w:hAnsi="Times New Roman" w:cs="Times New Roman" w:hint="eastAsia"/>
          <w:bCs/>
          <w:kern w:val="0"/>
          <w:sz w:val="18"/>
          <w:szCs w:val="18"/>
        </w:rPr>
        <w:t>All models were adjusted for age, sex, comorbidities, clinical status at admission, admission department, and prolonged hospitalization.</w:t>
      </w:r>
    </w:p>
    <w:p w14:paraId="05BF81E6" w14:textId="77777777" w:rsidR="00AD2B5C" w:rsidRDefault="00AD2B5C" w:rsidP="00E01A9E">
      <w:pPr>
        <w:spacing w:line="480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</w:p>
    <w:p w14:paraId="4CAF3286" w14:textId="0D95CB70" w:rsidR="00E165F0" w:rsidRPr="00A73972" w:rsidRDefault="00E165F0" w:rsidP="00E165F0">
      <w:pPr>
        <w:rPr>
          <w:rFonts w:ascii="Times New Roman" w:eastAsia="SimSun" w:hAnsi="Times New Roman" w:cs="Times New Roman"/>
          <w:b/>
          <w:kern w:val="0"/>
          <w:sz w:val="20"/>
          <w:szCs w:val="21"/>
        </w:rPr>
      </w:pPr>
      <w:r w:rsidRPr="00F4436B"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>S3</w:t>
      </w:r>
      <w:r w:rsidRPr="00F4436B"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 xml:space="preserve"> </w:t>
      </w:r>
      <w:r w:rsidRPr="003F5736">
        <w:rPr>
          <w:rFonts w:ascii="Times New Roman" w:eastAsia="SimSun" w:hAnsi="Times New Roman" w:cs="Times New Roman" w:hint="eastAsia"/>
          <w:bCs/>
          <w:kern w:val="0"/>
          <w:sz w:val="20"/>
          <w:szCs w:val="21"/>
        </w:rPr>
        <w:t>Performance of multivariable logistic regression models for each MDRO outcome.</w:t>
      </w:r>
    </w:p>
    <w:tbl>
      <w:tblPr>
        <w:tblStyle w:val="TableGrid"/>
        <w:tblW w:w="80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134"/>
        <w:gridCol w:w="1417"/>
        <w:gridCol w:w="992"/>
        <w:gridCol w:w="1276"/>
      </w:tblGrid>
      <w:tr w:rsidR="00E165F0" w:rsidRPr="009C606C" w14:paraId="55A3D916" w14:textId="77777777" w:rsidTr="00135BDF">
        <w:trPr>
          <w:trHeight w:val="58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321691" w14:textId="77777777" w:rsidR="00E165F0" w:rsidRPr="009C606C" w:rsidRDefault="00E165F0" w:rsidP="00135BDF">
            <w:pPr>
              <w:autoSpaceDE w:val="0"/>
              <w:autoSpaceDN w:val="0"/>
              <w:spacing w:line="433" w:lineRule="exact"/>
              <w:ind w:firstLineChars="100" w:firstLine="161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9C606C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MDR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98BB5A" w14:textId="77777777" w:rsidR="00E165F0" w:rsidRPr="009C606C" w:rsidRDefault="00E165F0" w:rsidP="00135BDF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proofErr w:type="spellStart"/>
            <w:r w:rsidRPr="009C606C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Hosmer-Lemeshow</w:t>
            </w:r>
            <w:proofErr w:type="spellEnd"/>
            <w:r w:rsidRPr="009C606C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9C606C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χ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583D24" w14:textId="77777777" w:rsidR="00E165F0" w:rsidRPr="009C606C" w:rsidRDefault="00E165F0" w:rsidP="00135BDF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2E78EC" w14:textId="77777777" w:rsidR="00E165F0" w:rsidRPr="00A07A9D" w:rsidRDefault="00E165F0" w:rsidP="00135BDF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A07A9D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E1F6B1" w14:textId="77777777" w:rsidR="00E165F0" w:rsidRPr="00A07A9D" w:rsidRDefault="00E165F0" w:rsidP="00135BDF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C188A5" w14:textId="77777777" w:rsidR="00E165F0" w:rsidRPr="00A07A9D" w:rsidRDefault="00E165F0" w:rsidP="00135BDF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A07A9D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95% CI</w:t>
            </w:r>
          </w:p>
        </w:tc>
      </w:tr>
      <w:tr w:rsidR="00E165F0" w:rsidRPr="009C606C" w14:paraId="785F09B1" w14:textId="77777777" w:rsidTr="00135BDF">
        <w:trPr>
          <w:trHeight w:val="492"/>
        </w:trPr>
        <w:tc>
          <w:tcPr>
            <w:tcW w:w="1418" w:type="dxa"/>
            <w:tcBorders>
              <w:top w:val="nil"/>
              <w:bottom w:val="nil"/>
            </w:tcBorders>
          </w:tcPr>
          <w:p w14:paraId="09CC1536" w14:textId="77777777" w:rsidR="00E165F0" w:rsidRPr="009C606C" w:rsidRDefault="00E165F0" w:rsidP="00135BDF">
            <w:pPr>
              <w:autoSpaceDE w:val="0"/>
              <w:autoSpaceDN w:val="0"/>
              <w:spacing w:before="34"/>
              <w:ind w:firstLineChars="100" w:firstLine="161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9C606C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VR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567887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5AD0ED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0DCD91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3AF6">
              <w:rPr>
                <w:rFonts w:ascii="Times New Roman" w:hAnsi="Times New Roman" w:cs="Times New Roman"/>
                <w:bCs/>
                <w:sz w:val="16"/>
                <w:szCs w:val="16"/>
              </w:rPr>
              <w:t>0.6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9419BB" w14:textId="77777777" w:rsidR="00E165F0" w:rsidRPr="00A07A9D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ABDD8B" w14:textId="77777777" w:rsidR="00E165F0" w:rsidRPr="00A07A9D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78</w:t>
            </w:r>
          </w:p>
        </w:tc>
      </w:tr>
      <w:tr w:rsidR="00E165F0" w:rsidRPr="009C606C" w14:paraId="65162E9F" w14:textId="77777777" w:rsidTr="00135BDF">
        <w:trPr>
          <w:trHeight w:val="492"/>
        </w:trPr>
        <w:tc>
          <w:tcPr>
            <w:tcW w:w="1418" w:type="dxa"/>
            <w:tcBorders>
              <w:top w:val="nil"/>
              <w:bottom w:val="nil"/>
            </w:tcBorders>
          </w:tcPr>
          <w:p w14:paraId="7103BBB1" w14:textId="77777777" w:rsidR="00E165F0" w:rsidRPr="009C606C" w:rsidRDefault="00E165F0" w:rsidP="00135BDF">
            <w:pPr>
              <w:autoSpaceDE w:val="0"/>
              <w:autoSpaceDN w:val="0"/>
              <w:spacing w:before="34"/>
              <w:ind w:firstLineChars="100" w:firstLine="161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9C606C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PDR-P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4460D3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3.5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434B4E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ACC236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3AF6">
              <w:rPr>
                <w:rFonts w:ascii="Times New Roman" w:hAnsi="Times New Roman" w:cs="Times New Roman"/>
                <w:bCs/>
                <w:sz w:val="16"/>
                <w:szCs w:val="16"/>
              </w:rPr>
              <w:t>0.3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A3410C" w14:textId="77777777" w:rsidR="00E165F0" w:rsidRPr="00A07A9D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034260" w14:textId="77777777" w:rsidR="00E165F0" w:rsidRPr="00A07A9D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66</w:t>
            </w:r>
          </w:p>
        </w:tc>
      </w:tr>
      <w:tr w:rsidR="00E165F0" w:rsidRPr="009C606C" w14:paraId="6DCE999C" w14:textId="77777777" w:rsidTr="00135BDF">
        <w:trPr>
          <w:trHeight w:val="492"/>
        </w:trPr>
        <w:tc>
          <w:tcPr>
            <w:tcW w:w="1418" w:type="dxa"/>
            <w:tcBorders>
              <w:top w:val="nil"/>
              <w:bottom w:val="nil"/>
            </w:tcBorders>
          </w:tcPr>
          <w:p w14:paraId="1F076A1F" w14:textId="77777777" w:rsidR="00E165F0" w:rsidRPr="009C606C" w:rsidRDefault="00E165F0" w:rsidP="00135BDF">
            <w:pPr>
              <w:autoSpaceDE w:val="0"/>
              <w:autoSpaceDN w:val="0"/>
              <w:spacing w:before="34"/>
              <w:ind w:firstLineChars="100" w:firstLine="161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9C606C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MRS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7EF15D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2.8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FE6F46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FFBF40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3AF6">
              <w:rPr>
                <w:rFonts w:ascii="Times New Roman" w:hAnsi="Times New Roman" w:cs="Times New Roman"/>
                <w:bCs/>
                <w:sz w:val="16"/>
                <w:szCs w:val="16"/>
              </w:rPr>
              <w:t>0.416</w:t>
            </w:r>
          </w:p>
        </w:tc>
        <w:tc>
          <w:tcPr>
            <w:tcW w:w="992" w:type="dxa"/>
            <w:tcBorders>
              <w:top w:val="nil"/>
            </w:tcBorders>
          </w:tcPr>
          <w:p w14:paraId="5F58C69A" w14:textId="77777777" w:rsidR="00E165F0" w:rsidRPr="00A07A9D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7</w:t>
            </w:r>
          </w:p>
        </w:tc>
        <w:tc>
          <w:tcPr>
            <w:tcW w:w="1276" w:type="dxa"/>
            <w:tcBorders>
              <w:top w:val="nil"/>
            </w:tcBorders>
          </w:tcPr>
          <w:p w14:paraId="6BC7DF4E" w14:textId="77777777" w:rsidR="00E165F0" w:rsidRPr="00A07A9D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07A9D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8</w:t>
            </w:r>
          </w:p>
        </w:tc>
      </w:tr>
      <w:tr w:rsidR="00E165F0" w:rsidRPr="009C606C" w14:paraId="5497C964" w14:textId="77777777" w:rsidTr="00135BDF">
        <w:trPr>
          <w:trHeight w:val="478"/>
        </w:trPr>
        <w:tc>
          <w:tcPr>
            <w:tcW w:w="1418" w:type="dxa"/>
            <w:tcBorders>
              <w:top w:val="nil"/>
            </w:tcBorders>
          </w:tcPr>
          <w:p w14:paraId="29E7F3A1" w14:textId="77777777" w:rsidR="00E165F0" w:rsidRPr="009C606C" w:rsidRDefault="00E165F0" w:rsidP="00135BDF">
            <w:pPr>
              <w:autoSpaceDE w:val="0"/>
              <w:autoSpaceDN w:val="0"/>
              <w:spacing w:before="34"/>
              <w:ind w:firstLineChars="100" w:firstLine="161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CRAB</w:t>
            </w:r>
          </w:p>
        </w:tc>
        <w:tc>
          <w:tcPr>
            <w:tcW w:w="1843" w:type="dxa"/>
            <w:tcBorders>
              <w:top w:val="nil"/>
            </w:tcBorders>
          </w:tcPr>
          <w:p w14:paraId="427A2800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6.731</w:t>
            </w:r>
          </w:p>
        </w:tc>
        <w:tc>
          <w:tcPr>
            <w:tcW w:w="1134" w:type="dxa"/>
            <w:tcBorders>
              <w:top w:val="nil"/>
            </w:tcBorders>
          </w:tcPr>
          <w:p w14:paraId="635D70E6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12C10CC9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D3AF6">
              <w:rPr>
                <w:rFonts w:ascii="Times New Roman" w:hAnsi="Times New Roman" w:cs="Times New Roman"/>
                <w:bCs/>
                <w:sz w:val="16"/>
                <w:szCs w:val="16"/>
              </w:rPr>
              <w:t>0.081</w:t>
            </w:r>
          </w:p>
        </w:tc>
        <w:tc>
          <w:tcPr>
            <w:tcW w:w="992" w:type="dxa"/>
          </w:tcPr>
          <w:p w14:paraId="13143DB5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1276" w:type="dxa"/>
          </w:tcPr>
          <w:p w14:paraId="0A90158F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07A9D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9</w:t>
            </w:r>
          </w:p>
        </w:tc>
      </w:tr>
      <w:tr w:rsidR="00E165F0" w:rsidRPr="009C606C" w14:paraId="0F949533" w14:textId="77777777" w:rsidTr="00135BDF">
        <w:trPr>
          <w:trHeight w:val="492"/>
        </w:trPr>
        <w:tc>
          <w:tcPr>
            <w:tcW w:w="1418" w:type="dxa"/>
            <w:tcBorders>
              <w:top w:val="nil"/>
              <w:bottom w:val="nil"/>
            </w:tcBorders>
          </w:tcPr>
          <w:p w14:paraId="5E15F53E" w14:textId="77777777" w:rsidR="00E165F0" w:rsidRPr="009C606C" w:rsidRDefault="00E165F0" w:rsidP="00135BDF">
            <w:pPr>
              <w:autoSpaceDE w:val="0"/>
              <w:autoSpaceDN w:val="0"/>
              <w:spacing w:before="34"/>
              <w:ind w:firstLineChars="100" w:firstLine="161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O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ther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6E254B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995297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022200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D3AF6">
              <w:rPr>
                <w:rFonts w:ascii="Times New Roman" w:hAnsi="Times New Roman" w:cs="Times New Roman"/>
                <w:bCs/>
                <w:sz w:val="16"/>
                <w:szCs w:val="16"/>
              </w:rPr>
              <w:t>0.7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DF4E37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C86341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60</w:t>
            </w:r>
          </w:p>
        </w:tc>
      </w:tr>
      <w:tr w:rsidR="00E165F0" w:rsidRPr="009C606C" w14:paraId="2A987401" w14:textId="77777777" w:rsidTr="00135BDF">
        <w:trPr>
          <w:trHeight w:val="492"/>
        </w:trPr>
        <w:tc>
          <w:tcPr>
            <w:tcW w:w="1418" w:type="dxa"/>
            <w:tcBorders>
              <w:top w:val="nil"/>
              <w:bottom w:val="nil"/>
            </w:tcBorders>
          </w:tcPr>
          <w:p w14:paraId="522C7E2C" w14:textId="77777777" w:rsidR="00E165F0" w:rsidRDefault="00E165F0" w:rsidP="00135BDF">
            <w:pPr>
              <w:autoSpaceDE w:val="0"/>
              <w:autoSpaceDN w:val="0"/>
              <w:spacing w:before="34"/>
              <w:ind w:firstLineChars="100" w:firstLine="161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9C606C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PDR-A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F1441D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12.5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CED61E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F8FE9C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3AF6">
              <w:rPr>
                <w:rFonts w:ascii="Times New Roman" w:hAnsi="Times New Roman" w:cs="Times New Roman"/>
                <w:bCs/>
                <w:sz w:val="16"/>
                <w:szCs w:val="16"/>
              </w:rPr>
              <w:t>0.0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4C8BFA" w14:textId="77777777" w:rsidR="00E165F0" w:rsidRPr="00A07A9D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A2BF7A" w14:textId="77777777" w:rsidR="00E165F0" w:rsidRPr="00A07A9D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9</w:t>
            </w:r>
          </w:p>
        </w:tc>
      </w:tr>
      <w:tr w:rsidR="00E165F0" w:rsidRPr="009C606C" w14:paraId="6A051160" w14:textId="77777777" w:rsidTr="00135BDF">
        <w:trPr>
          <w:trHeight w:val="492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5A7052F" w14:textId="77777777" w:rsidR="00E165F0" w:rsidRDefault="00E165F0" w:rsidP="00135BDF">
            <w:pPr>
              <w:autoSpaceDE w:val="0"/>
              <w:autoSpaceDN w:val="0"/>
              <w:spacing w:before="34"/>
              <w:ind w:firstLineChars="100" w:firstLine="161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9C606C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CR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37EA61A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B71EF9" w14:textId="77777777" w:rsidR="00E165F0" w:rsidRPr="009C606C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0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82BDCAB" w14:textId="77777777" w:rsidR="00E165F0" w:rsidRPr="004D3AF6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3AF6">
              <w:rPr>
                <w:rFonts w:ascii="Times New Roman" w:hAnsi="Times New Roman" w:cs="Times New Roman"/>
                <w:bCs/>
                <w:sz w:val="16"/>
                <w:szCs w:val="16"/>
              </w:rPr>
              <w:t>0.8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5BD7E62" w14:textId="77777777" w:rsidR="00E165F0" w:rsidRPr="00A07A9D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1A675E2" w14:textId="77777777" w:rsidR="00E165F0" w:rsidRPr="00A07A9D" w:rsidRDefault="00E165F0" w:rsidP="00135BDF">
            <w:pPr>
              <w:autoSpaceDE w:val="0"/>
              <w:autoSpaceDN w:val="0"/>
              <w:spacing w:before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07A9D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</w:tr>
    </w:tbl>
    <w:p w14:paraId="54D48D07" w14:textId="77777777" w:rsidR="00E165F0" w:rsidRDefault="00E165F0" w:rsidP="00E01A9E">
      <w:pPr>
        <w:spacing w:line="480" w:lineRule="auto"/>
        <w:rPr>
          <w:rFonts w:ascii="Times New Roman" w:eastAsia="SimSun" w:hAnsi="Times New Roman" w:cs="Times New Roman"/>
          <w:color w:val="0F1115"/>
          <w:kern w:val="0"/>
          <w:sz w:val="24"/>
          <w:szCs w:val="24"/>
        </w:rPr>
      </w:pPr>
    </w:p>
    <w:p w14:paraId="593B3BF4" w14:textId="77777777" w:rsidR="00E165F0" w:rsidRDefault="00E165F0" w:rsidP="00E01A9E">
      <w:pPr>
        <w:spacing w:line="480" w:lineRule="auto"/>
        <w:rPr>
          <w:rFonts w:ascii="Times New Roman" w:eastAsia="SimSun" w:hAnsi="Times New Roman" w:cs="Times New Roman"/>
          <w:color w:val="0F1115"/>
          <w:kern w:val="0"/>
          <w:sz w:val="24"/>
          <w:szCs w:val="24"/>
        </w:rPr>
      </w:pPr>
    </w:p>
    <w:p w14:paraId="1FDCDDE5" w14:textId="77777777" w:rsidR="00E165F0" w:rsidRPr="00E165F0" w:rsidRDefault="00E165F0" w:rsidP="00E01A9E">
      <w:pPr>
        <w:spacing w:line="480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</w:p>
    <w:p w14:paraId="3AE4A3B7" w14:textId="7039E28F" w:rsidR="00E01A9E" w:rsidRPr="00A73972" w:rsidRDefault="00B147E0" w:rsidP="00E01A9E">
      <w:pPr>
        <w:rPr>
          <w:rFonts w:ascii="Times New Roman" w:eastAsia="SimSun" w:hAnsi="Times New Roman" w:cs="Times New Roman"/>
          <w:b/>
          <w:kern w:val="0"/>
          <w:sz w:val="20"/>
          <w:szCs w:val="21"/>
        </w:rPr>
      </w:pPr>
      <w:r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>Table</w:t>
      </w:r>
      <w:r w:rsidR="00E01A9E" w:rsidRPr="00A73972">
        <w:rPr>
          <w:rFonts w:ascii="Times New Roman" w:eastAsia="SimSun" w:hAnsi="Times New Roman" w:cs="Times New Roman"/>
          <w:b/>
          <w:kern w:val="0"/>
          <w:sz w:val="20"/>
          <w:szCs w:val="21"/>
        </w:rPr>
        <w:t xml:space="preserve"> S</w:t>
      </w:r>
      <w:r w:rsidR="00E165F0"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>4</w:t>
      </w:r>
      <w:r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 xml:space="preserve"> </w:t>
      </w:r>
      <w:r w:rsidR="00E01A9E" w:rsidRPr="00334857">
        <w:rPr>
          <w:rFonts w:ascii="Times New Roman" w:eastAsia="SimSun" w:hAnsi="Times New Roman" w:cs="Times New Roman"/>
          <w:bCs/>
          <w:kern w:val="0"/>
          <w:sz w:val="20"/>
          <w:szCs w:val="21"/>
        </w:rPr>
        <w:t>Detection of MDRO [n (%)]</w:t>
      </w:r>
    </w:p>
    <w:tbl>
      <w:tblPr>
        <w:tblStyle w:val="TableGrid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90"/>
        <w:gridCol w:w="111"/>
        <w:gridCol w:w="1446"/>
        <w:gridCol w:w="113"/>
        <w:gridCol w:w="1701"/>
        <w:gridCol w:w="709"/>
        <w:gridCol w:w="142"/>
        <w:gridCol w:w="1134"/>
        <w:gridCol w:w="141"/>
      </w:tblGrid>
      <w:tr w:rsidR="00E01A9E" w:rsidRPr="00A21755" w14:paraId="0D0A170A" w14:textId="77777777" w:rsidTr="00C13CF7">
        <w:trPr>
          <w:gridAfter w:val="1"/>
          <w:wAfter w:w="141" w:type="dxa"/>
          <w:trHeight w:val="58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698A21" w14:textId="77777777" w:rsidR="00E01A9E" w:rsidRPr="00A21755" w:rsidRDefault="00E01A9E" w:rsidP="00C13CF7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/>
                <w:sz w:val="18"/>
              </w:rPr>
              <w:t>Specie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BE50E59" w14:textId="77777777" w:rsidR="00E01A9E" w:rsidRPr="00A21755" w:rsidRDefault="00E01A9E" w:rsidP="00C13CF7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/>
                <w:sz w:val="18"/>
              </w:rPr>
              <w:t>Pre-pandemic</w:t>
            </w:r>
          </w:p>
        </w:tc>
        <w:tc>
          <w:tcPr>
            <w:tcW w:w="1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6437A3" w14:textId="77777777" w:rsidR="00E01A9E" w:rsidRPr="00A21755" w:rsidRDefault="00E01A9E" w:rsidP="00C13CF7">
            <w:pPr>
              <w:autoSpaceDE w:val="0"/>
              <w:autoSpaceDN w:val="0"/>
              <w:spacing w:line="433" w:lineRule="exact"/>
              <w:ind w:firstLineChars="200" w:firstLine="361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/>
                <w:sz w:val="18"/>
              </w:rPr>
              <w:t>Cat-B (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B730BF" w14:textId="77777777" w:rsidR="00E01A9E" w:rsidRPr="00A21755" w:rsidRDefault="00E01A9E" w:rsidP="00C13CF7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/>
                <w:sz w:val="18"/>
              </w:rPr>
              <w:t>Cat-B (B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D5E2A2" w14:textId="77777777" w:rsidR="00E01A9E" w:rsidRPr="00A21755" w:rsidRDefault="00E01A9E" w:rsidP="00C13CF7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/>
                <w:sz w:val="18"/>
              </w:rPr>
              <w:t>χ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64331F" w14:textId="77777777" w:rsidR="00E01A9E" w:rsidRPr="00A21755" w:rsidRDefault="00E01A9E" w:rsidP="00C13CF7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/>
                <w:i/>
                <w:iCs/>
                <w:sz w:val="18"/>
              </w:rPr>
              <w:t>P</w:t>
            </w:r>
          </w:p>
        </w:tc>
      </w:tr>
      <w:tr w:rsidR="00E01A9E" w:rsidRPr="00A21755" w14:paraId="7E7B5C3B" w14:textId="77777777" w:rsidTr="00C13CF7">
        <w:trPr>
          <w:gridAfter w:val="1"/>
          <w:wAfter w:w="141" w:type="dxa"/>
          <w:trHeight w:val="492"/>
        </w:trPr>
        <w:tc>
          <w:tcPr>
            <w:tcW w:w="1418" w:type="dxa"/>
            <w:tcBorders>
              <w:top w:val="nil"/>
              <w:bottom w:val="nil"/>
            </w:tcBorders>
          </w:tcPr>
          <w:p w14:paraId="572287E3" w14:textId="77777777" w:rsidR="00E01A9E" w:rsidRPr="00A21755" w:rsidRDefault="00E01A9E" w:rsidP="00C13CF7">
            <w:pPr>
              <w:autoSpaceDE w:val="0"/>
              <w:autoSpaceDN w:val="0"/>
              <w:spacing w:before="34"/>
              <w:ind w:firstLineChars="100" w:firstLine="180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MDRO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2C40493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color w:val="212121"/>
                <w:sz w:val="18"/>
              </w:rPr>
              <w:t>695</w:t>
            </w:r>
            <w:r w:rsidRPr="00A21755">
              <w:rPr>
                <w:rFonts w:ascii="Times New Roman" w:eastAsia="SimSun" w:hAnsi="Times New Roman" w:cs="Times New Roman"/>
                <w:bCs/>
                <w:color w:val="212121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color w:val="212121"/>
                <w:sz w:val="18"/>
              </w:rPr>
              <w:t>36.9</w:t>
            </w:r>
            <w:r w:rsidRPr="00A21755">
              <w:rPr>
                <w:rFonts w:ascii="Times New Roman" w:eastAsia="SimSun" w:hAnsi="Times New Roman" w:cs="Times New Roman"/>
                <w:bCs/>
                <w:color w:val="212121"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14F077F0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335</w:t>
            </w: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56.4</w:t>
            </w: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14:paraId="6835E151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92</w:t>
            </w: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49.2</w:t>
            </w: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）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7611C3ED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74.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9663B2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 xml:space="preserve">&lt; 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001</w:t>
            </w:r>
          </w:p>
        </w:tc>
      </w:tr>
      <w:tr w:rsidR="00E01A9E" w:rsidRPr="00A21755" w14:paraId="20E8E3F2" w14:textId="77777777" w:rsidTr="00C13CF7">
        <w:trPr>
          <w:gridAfter w:val="1"/>
          <w:wAfter w:w="141" w:type="dxa"/>
          <w:trHeight w:val="492"/>
        </w:trPr>
        <w:tc>
          <w:tcPr>
            <w:tcW w:w="1418" w:type="dxa"/>
            <w:tcBorders>
              <w:top w:val="nil"/>
              <w:bottom w:val="nil"/>
            </w:tcBorders>
          </w:tcPr>
          <w:p w14:paraId="5D8E48F4" w14:textId="77777777" w:rsidR="00E01A9E" w:rsidRPr="00A21755" w:rsidRDefault="00E01A9E" w:rsidP="00C13CF7">
            <w:pPr>
              <w:autoSpaceDE w:val="0"/>
              <w:autoSpaceDN w:val="0"/>
              <w:spacing w:before="34"/>
              <w:ind w:firstLineChars="100" w:firstLine="180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CRAB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691ACDB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391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20.7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0DA11CD6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154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25.9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14:paraId="78DBF7F5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44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23.3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29C47761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7.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248400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027</w:t>
            </w:r>
          </w:p>
        </w:tc>
      </w:tr>
      <w:tr w:rsidR="00E01A9E" w:rsidRPr="00A21755" w14:paraId="34482DAB" w14:textId="77777777" w:rsidTr="00C13CF7">
        <w:trPr>
          <w:gridAfter w:val="1"/>
          <w:wAfter w:w="141" w:type="dxa"/>
          <w:trHeight w:val="492"/>
        </w:trPr>
        <w:tc>
          <w:tcPr>
            <w:tcW w:w="1418" w:type="dxa"/>
            <w:tcBorders>
              <w:top w:val="nil"/>
              <w:bottom w:val="nil"/>
            </w:tcBorders>
          </w:tcPr>
          <w:p w14:paraId="217D7CC7" w14:textId="77777777" w:rsidR="00E01A9E" w:rsidRPr="00A21755" w:rsidRDefault="00E01A9E" w:rsidP="00C13CF7">
            <w:pPr>
              <w:autoSpaceDE w:val="0"/>
              <w:autoSpaceDN w:val="0"/>
              <w:spacing w:before="34"/>
              <w:ind w:firstLineChars="100" w:firstLine="180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 xml:space="preserve">CRE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628AB2B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224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11.9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413B7866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159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26.8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14:paraId="2186AA7D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51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27.0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46473130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90.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36C59F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 xml:space="preserve">&lt; 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001</w:t>
            </w:r>
          </w:p>
        </w:tc>
      </w:tr>
      <w:tr w:rsidR="00E01A9E" w:rsidRPr="00A21755" w14:paraId="22582D6B" w14:textId="77777777" w:rsidTr="00C13CF7">
        <w:trPr>
          <w:gridAfter w:val="1"/>
          <w:wAfter w:w="141" w:type="dxa"/>
          <w:trHeight w:val="478"/>
        </w:trPr>
        <w:tc>
          <w:tcPr>
            <w:tcW w:w="1418" w:type="dxa"/>
            <w:tcBorders>
              <w:top w:val="nil"/>
            </w:tcBorders>
          </w:tcPr>
          <w:p w14:paraId="500CC8D8" w14:textId="77777777" w:rsidR="00E01A9E" w:rsidRPr="00A21755" w:rsidRDefault="00E01A9E" w:rsidP="00C13CF7">
            <w:pPr>
              <w:autoSpaceDE w:val="0"/>
              <w:autoSpaceDN w:val="0"/>
              <w:spacing w:before="34"/>
              <w:ind w:firstLineChars="100" w:firstLine="180"/>
              <w:rPr>
                <w:rFonts w:ascii="Times New Roman" w:eastAsia="SimSun" w:hAnsi="Times New Roman" w:cs="Times New Roman"/>
                <w:bCs/>
                <w:sz w:val="18"/>
                <w:lang w:eastAsia="en-US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MRSA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1581EA80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19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1.0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</w:tcBorders>
          </w:tcPr>
          <w:p w14:paraId="340DF6C9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13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2.2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</w:tcBorders>
          </w:tcPr>
          <w:p w14:paraId="16C13F09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5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2.6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0E9BF0B9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6.97</w:t>
            </w:r>
          </w:p>
        </w:tc>
        <w:tc>
          <w:tcPr>
            <w:tcW w:w="1134" w:type="dxa"/>
            <w:tcBorders>
              <w:top w:val="nil"/>
            </w:tcBorders>
          </w:tcPr>
          <w:p w14:paraId="0F6EA261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031</w:t>
            </w:r>
          </w:p>
        </w:tc>
      </w:tr>
      <w:tr w:rsidR="00E01A9E" w:rsidRPr="00A21755" w14:paraId="5C3A2F1E" w14:textId="77777777" w:rsidTr="00C13CF7">
        <w:trPr>
          <w:gridAfter w:val="1"/>
          <w:wAfter w:w="141" w:type="dxa"/>
          <w:trHeight w:val="492"/>
        </w:trPr>
        <w:tc>
          <w:tcPr>
            <w:tcW w:w="1418" w:type="dxa"/>
            <w:tcBorders>
              <w:top w:val="nil"/>
            </w:tcBorders>
          </w:tcPr>
          <w:p w14:paraId="2BD334F8" w14:textId="77777777" w:rsidR="00E01A9E" w:rsidRPr="00A21755" w:rsidRDefault="00E01A9E" w:rsidP="00C13CF7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 xml:space="preserve">  PDR-PA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60A3D26D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39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2.1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</w:tcBorders>
          </w:tcPr>
          <w:p w14:paraId="07CC929E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4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0.7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</w:tcBorders>
          </w:tcPr>
          <w:p w14:paraId="4E2163E8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1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0.5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72029112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6.99</w:t>
            </w:r>
          </w:p>
        </w:tc>
        <w:tc>
          <w:tcPr>
            <w:tcW w:w="1134" w:type="dxa"/>
            <w:tcBorders>
              <w:top w:val="nil"/>
            </w:tcBorders>
          </w:tcPr>
          <w:p w14:paraId="67845EEA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030</w:t>
            </w:r>
          </w:p>
        </w:tc>
      </w:tr>
      <w:tr w:rsidR="00E01A9E" w:rsidRPr="00A21755" w14:paraId="78236B23" w14:textId="77777777" w:rsidTr="00C13CF7">
        <w:trPr>
          <w:gridAfter w:val="1"/>
          <w:wAfter w:w="141" w:type="dxa"/>
          <w:trHeight w:val="478"/>
        </w:trPr>
        <w:tc>
          <w:tcPr>
            <w:tcW w:w="1418" w:type="dxa"/>
            <w:tcBorders>
              <w:top w:val="nil"/>
            </w:tcBorders>
          </w:tcPr>
          <w:p w14:paraId="3F2E7242" w14:textId="77777777" w:rsidR="00E01A9E" w:rsidRPr="00A21755" w:rsidRDefault="00E01A9E" w:rsidP="00C13CF7">
            <w:pPr>
              <w:autoSpaceDE w:val="0"/>
              <w:autoSpaceDN w:val="0"/>
              <w:spacing w:before="34"/>
              <w:ind w:firstLineChars="100" w:firstLine="180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VRE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73E21814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14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7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</w:tcBorders>
          </w:tcPr>
          <w:p w14:paraId="43C2A9C2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11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1.9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</w:tcBorders>
          </w:tcPr>
          <w:p w14:paraId="1DF73FEF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0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0.00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315C801A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7.92</w:t>
            </w:r>
          </w:p>
        </w:tc>
        <w:tc>
          <w:tcPr>
            <w:tcW w:w="1134" w:type="dxa"/>
            <w:tcBorders>
              <w:top w:val="nil"/>
            </w:tcBorders>
          </w:tcPr>
          <w:p w14:paraId="44AB3BD6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019</w:t>
            </w:r>
          </w:p>
        </w:tc>
      </w:tr>
      <w:tr w:rsidR="00E01A9E" w:rsidRPr="00A21755" w14:paraId="5209A011" w14:textId="77777777" w:rsidTr="00C13CF7">
        <w:trPr>
          <w:gridAfter w:val="1"/>
          <w:wAfter w:w="141" w:type="dxa"/>
          <w:trHeight w:val="492"/>
        </w:trPr>
        <w:tc>
          <w:tcPr>
            <w:tcW w:w="1418" w:type="dxa"/>
            <w:tcBorders>
              <w:top w:val="nil"/>
            </w:tcBorders>
          </w:tcPr>
          <w:p w14:paraId="01D21B39" w14:textId="77777777" w:rsidR="00E01A9E" w:rsidRPr="00A21755" w:rsidRDefault="00E01A9E" w:rsidP="00C13CF7">
            <w:pPr>
              <w:autoSpaceDE w:val="0"/>
              <w:autoSpaceDN w:val="0"/>
              <w:spacing w:before="34"/>
              <w:ind w:firstLineChars="100" w:firstLine="180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PDR-AB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746B16C5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380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20.1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</w:tcBorders>
          </w:tcPr>
          <w:p w14:paraId="4B558532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133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22.4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</w:tcBorders>
          </w:tcPr>
          <w:p w14:paraId="2AE3A2DC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15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7.9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79EBA7A3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19.42</w:t>
            </w:r>
          </w:p>
        </w:tc>
        <w:tc>
          <w:tcPr>
            <w:tcW w:w="1134" w:type="dxa"/>
            <w:tcBorders>
              <w:top w:val="nil"/>
            </w:tcBorders>
          </w:tcPr>
          <w:p w14:paraId="608B109F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 xml:space="preserve">&lt; 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001</w:t>
            </w:r>
          </w:p>
        </w:tc>
      </w:tr>
      <w:tr w:rsidR="00E01A9E" w:rsidRPr="00A21755" w14:paraId="59A4B9AA" w14:textId="77777777" w:rsidTr="00C13CF7">
        <w:trPr>
          <w:trHeight w:val="492"/>
        </w:trPr>
        <w:tc>
          <w:tcPr>
            <w:tcW w:w="1418" w:type="dxa"/>
            <w:tcBorders>
              <w:top w:val="nil"/>
            </w:tcBorders>
          </w:tcPr>
          <w:p w14:paraId="564E9320" w14:textId="77777777" w:rsidR="00E01A9E" w:rsidRPr="00A21755" w:rsidRDefault="00E01A9E" w:rsidP="00C13CF7">
            <w:pPr>
              <w:autoSpaceDE w:val="0"/>
              <w:autoSpaceDN w:val="0"/>
              <w:spacing w:before="34"/>
              <w:ind w:firstLineChars="100" w:firstLine="180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MDR-AB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1F6F227F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53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2.8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</w:tcBorders>
          </w:tcPr>
          <w:p w14:paraId="058B1CE2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32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5.4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</w:tcBorders>
          </w:tcPr>
          <w:p w14:paraId="44DFCD2A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34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18.0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  <w:tcBorders>
              <w:top w:val="nil"/>
            </w:tcBorders>
          </w:tcPr>
          <w:p w14:paraId="58CE8D89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94.46</w:t>
            </w:r>
          </w:p>
        </w:tc>
        <w:tc>
          <w:tcPr>
            <w:tcW w:w="1417" w:type="dxa"/>
            <w:gridSpan w:val="3"/>
            <w:tcBorders>
              <w:top w:val="nil"/>
            </w:tcBorders>
          </w:tcPr>
          <w:p w14:paraId="0718B357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 xml:space="preserve">&lt; 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001</w:t>
            </w:r>
          </w:p>
        </w:tc>
      </w:tr>
      <w:tr w:rsidR="00E01A9E" w:rsidRPr="00A21755" w14:paraId="32F3D9D1" w14:textId="77777777" w:rsidTr="00C13CF7">
        <w:trPr>
          <w:trHeight w:val="492"/>
        </w:trPr>
        <w:tc>
          <w:tcPr>
            <w:tcW w:w="1418" w:type="dxa"/>
            <w:tcBorders>
              <w:top w:val="nil"/>
            </w:tcBorders>
          </w:tcPr>
          <w:p w14:paraId="1F739D48" w14:textId="77777777" w:rsidR="00E01A9E" w:rsidRPr="00A21755" w:rsidRDefault="00E01A9E" w:rsidP="00C13CF7">
            <w:pPr>
              <w:autoSpaceDE w:val="0"/>
              <w:autoSpaceDN w:val="0"/>
              <w:spacing w:before="34"/>
              <w:ind w:firstLineChars="100" w:firstLine="180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MDR-PA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31658390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89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4.7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</w:tcBorders>
          </w:tcPr>
          <w:p w14:paraId="1E74EBD4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32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5.4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</w:tcBorders>
          </w:tcPr>
          <w:p w14:paraId="0687E68E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4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2.1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  <w:tcBorders>
              <w:top w:val="nil"/>
            </w:tcBorders>
          </w:tcPr>
          <w:p w14:paraId="26A49474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color w:val="212121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color w:val="212121"/>
                <w:sz w:val="18"/>
              </w:rPr>
              <w:t>3.45</w:t>
            </w:r>
          </w:p>
        </w:tc>
        <w:tc>
          <w:tcPr>
            <w:tcW w:w="1417" w:type="dxa"/>
            <w:gridSpan w:val="3"/>
            <w:tcBorders>
              <w:top w:val="nil"/>
            </w:tcBorders>
          </w:tcPr>
          <w:p w14:paraId="12DFE8D4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178</w:t>
            </w:r>
          </w:p>
        </w:tc>
      </w:tr>
      <w:tr w:rsidR="00E01A9E" w:rsidRPr="00A21755" w14:paraId="4EA0CA3B" w14:textId="77777777" w:rsidTr="00C13CF7">
        <w:trPr>
          <w:trHeight w:val="492"/>
        </w:trPr>
        <w:tc>
          <w:tcPr>
            <w:tcW w:w="1418" w:type="dxa"/>
            <w:tcBorders>
              <w:top w:val="nil"/>
            </w:tcBorders>
          </w:tcPr>
          <w:p w14:paraId="4FF807BC" w14:textId="77777777" w:rsidR="00E01A9E" w:rsidRPr="00A21755" w:rsidRDefault="00E01A9E" w:rsidP="00C13CF7">
            <w:pPr>
              <w:autoSpaceDE w:val="0"/>
              <w:autoSpaceDN w:val="0"/>
              <w:spacing w:before="34"/>
              <w:ind w:firstLineChars="100" w:firstLine="180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MRSE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794D84D8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45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2.4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</w:tcBorders>
          </w:tcPr>
          <w:p w14:paraId="2DEE5299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32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5.4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</w:tcBorders>
          </w:tcPr>
          <w:p w14:paraId="2AE38270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5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2.6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  <w:tcBorders>
              <w:top w:val="nil"/>
            </w:tcBorders>
          </w:tcPr>
          <w:p w14:paraId="750FC7C5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13.79</w:t>
            </w:r>
          </w:p>
        </w:tc>
        <w:tc>
          <w:tcPr>
            <w:tcW w:w="1417" w:type="dxa"/>
            <w:gridSpan w:val="3"/>
            <w:tcBorders>
              <w:top w:val="nil"/>
            </w:tcBorders>
          </w:tcPr>
          <w:p w14:paraId="796FBC89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001</w:t>
            </w:r>
          </w:p>
        </w:tc>
      </w:tr>
      <w:tr w:rsidR="00E01A9E" w:rsidRPr="00A21755" w14:paraId="292A665F" w14:textId="77777777" w:rsidTr="00C13CF7">
        <w:trPr>
          <w:trHeight w:val="492"/>
        </w:trPr>
        <w:tc>
          <w:tcPr>
            <w:tcW w:w="1418" w:type="dxa"/>
            <w:tcBorders>
              <w:top w:val="nil"/>
            </w:tcBorders>
          </w:tcPr>
          <w:p w14:paraId="097B1A05" w14:textId="77777777" w:rsidR="00E01A9E" w:rsidRPr="00A21755" w:rsidRDefault="00E01A9E" w:rsidP="00C13CF7">
            <w:pPr>
              <w:autoSpaceDE w:val="0"/>
              <w:autoSpaceDN w:val="0"/>
              <w:spacing w:before="34"/>
              <w:ind w:firstLineChars="100" w:firstLine="180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VRSA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52A1EA76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1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1</w:t>
            </w: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）</w:t>
            </w:r>
          </w:p>
        </w:tc>
        <w:tc>
          <w:tcPr>
            <w:tcW w:w="1446" w:type="dxa"/>
            <w:tcBorders>
              <w:top w:val="nil"/>
            </w:tcBorders>
          </w:tcPr>
          <w:p w14:paraId="28AC96FF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0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0.00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1814" w:type="dxa"/>
            <w:gridSpan w:val="2"/>
            <w:tcBorders>
              <w:top w:val="nil"/>
            </w:tcBorders>
          </w:tcPr>
          <w:p w14:paraId="00297E38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0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（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0.00</w:t>
            </w:r>
            <w:r w:rsidRPr="00A21755">
              <w:rPr>
                <w:rFonts w:ascii="Times New Roman" w:eastAsia="SimSu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  <w:tcBorders>
              <w:top w:val="nil"/>
            </w:tcBorders>
          </w:tcPr>
          <w:p w14:paraId="52DBEC0E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sz w:val="18"/>
              </w:rPr>
              <w:t>0.42</w:t>
            </w:r>
          </w:p>
        </w:tc>
        <w:tc>
          <w:tcPr>
            <w:tcW w:w="1417" w:type="dxa"/>
            <w:gridSpan w:val="3"/>
            <w:tcBorders>
              <w:top w:val="nil"/>
            </w:tcBorders>
          </w:tcPr>
          <w:p w14:paraId="59FBBA64" w14:textId="77777777" w:rsidR="00E01A9E" w:rsidRPr="00A21755" w:rsidRDefault="00E01A9E" w:rsidP="00C13CF7">
            <w:pPr>
              <w:autoSpaceDE w:val="0"/>
              <w:autoSpaceDN w:val="0"/>
              <w:spacing w:before="34"/>
              <w:jc w:val="center"/>
              <w:rPr>
                <w:rFonts w:ascii="Times New Roman" w:eastAsia="SimSun" w:hAnsi="Times New Roman" w:cs="Times New Roman"/>
                <w:bCs/>
                <w:sz w:val="18"/>
              </w:rPr>
            </w:pPr>
            <w:r w:rsidRPr="00A21755">
              <w:rPr>
                <w:rFonts w:ascii="Times New Roman" w:eastAsia="SimSun" w:hAnsi="Times New Roman" w:cs="Times New Roman"/>
                <w:bCs/>
                <w:sz w:val="18"/>
              </w:rPr>
              <w:t>0.812</w:t>
            </w:r>
          </w:p>
        </w:tc>
      </w:tr>
    </w:tbl>
    <w:p w14:paraId="5AA60E65" w14:textId="77777777" w:rsidR="00E01A9E" w:rsidRDefault="00E01A9E" w:rsidP="00E01A9E">
      <w:pPr>
        <w:rPr>
          <w:rFonts w:ascii="SimSun" w:eastAsia="SimSun" w:hAnsi="SimSun" w:cs="Times New Roman"/>
          <w:bCs/>
          <w:kern w:val="0"/>
          <w:sz w:val="20"/>
          <w:szCs w:val="21"/>
        </w:rPr>
      </w:pPr>
    </w:p>
    <w:p w14:paraId="42815E6B" w14:textId="77777777" w:rsidR="00E01A9E" w:rsidRDefault="00E01A9E" w:rsidP="00E01A9E">
      <w:pPr>
        <w:spacing w:line="480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</w:p>
    <w:p w14:paraId="4FE2C294" w14:textId="77777777" w:rsidR="00701F9B" w:rsidRDefault="00701F9B" w:rsidP="00607736">
      <w:pPr>
        <w:spacing w:line="480" w:lineRule="auto"/>
        <w:rPr>
          <w:rFonts w:ascii="Times New Roman" w:eastAsia="SimSun" w:hAnsi="Times New Roman" w:cs="Times New Roman"/>
          <w:color w:val="0F1115"/>
          <w:kern w:val="0"/>
          <w:sz w:val="24"/>
          <w:szCs w:val="24"/>
        </w:rPr>
      </w:pPr>
    </w:p>
    <w:p w14:paraId="12D638F1" w14:textId="65706A0E" w:rsidR="00607736" w:rsidRPr="006E6670" w:rsidRDefault="00607736" w:rsidP="00607736">
      <w:pPr>
        <w:rPr>
          <w:rFonts w:ascii="Times New Roman" w:eastAsia="SimSun" w:hAnsi="Times New Roman" w:cs="Times New Roman"/>
          <w:bCs/>
          <w:kern w:val="0"/>
          <w:sz w:val="20"/>
          <w:szCs w:val="21"/>
        </w:rPr>
      </w:pPr>
      <w:r w:rsidRPr="006E6670">
        <w:rPr>
          <w:rFonts w:ascii="Times New Roman" w:eastAsia="SimSun" w:hAnsi="Times New Roman" w:cs="Times New Roman"/>
          <w:b/>
          <w:kern w:val="0"/>
          <w:sz w:val="20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>S</w:t>
      </w:r>
      <w:r w:rsidR="00E165F0"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>5</w:t>
      </w:r>
      <w:r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 xml:space="preserve"> </w:t>
      </w:r>
      <w:r w:rsidRPr="006E6670">
        <w:rPr>
          <w:rFonts w:ascii="Times New Roman" w:eastAsia="SimSun" w:hAnsi="Times New Roman" w:cs="Times New Roman"/>
          <w:bCs/>
          <w:kern w:val="0"/>
          <w:sz w:val="20"/>
          <w:szCs w:val="21"/>
        </w:rPr>
        <w:t>Comparison of MDRO Infections Across Sex, Age, and Hospital Stay Duration [n (%)]</w:t>
      </w:r>
    </w:p>
    <w:tbl>
      <w:tblPr>
        <w:tblStyle w:val="TableGrid"/>
        <w:tblW w:w="9322" w:type="dxa"/>
        <w:tblInd w:w="-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276"/>
        <w:gridCol w:w="1134"/>
        <w:gridCol w:w="1134"/>
        <w:gridCol w:w="992"/>
        <w:gridCol w:w="1134"/>
        <w:gridCol w:w="993"/>
        <w:gridCol w:w="1275"/>
        <w:gridCol w:w="1276"/>
      </w:tblGrid>
      <w:tr w:rsidR="00607736" w:rsidRPr="006E6670" w14:paraId="26C3A683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532581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D2A94A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RA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B57D82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9CC75C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R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98D3E2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DR-P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057F89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V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FA7CF8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DR -A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98F38A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Other</w:t>
            </w: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s</w:t>
            </w:r>
          </w:p>
        </w:tc>
      </w:tr>
      <w:tr w:rsidR="00607736" w:rsidRPr="006E6670" w14:paraId="418EA2FE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AD7BDF7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19F866C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FF4A0F8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6D02BBA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B2A5783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26C075E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56385A0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60A3B38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  <w:tr w:rsidR="00607736" w:rsidRPr="006E6670" w14:paraId="261D2BF9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  <w:bottom w:val="nil"/>
            </w:tcBorders>
          </w:tcPr>
          <w:p w14:paraId="180FC756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ind w:firstLineChars="200" w:firstLine="3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5EF8A6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44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4.9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75B9F1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98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6.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6B30E3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5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4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3F423F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31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DD0CD5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 8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4205B9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399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2.2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E24279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3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3.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607736" w:rsidRPr="006E6670" w14:paraId="24CC9119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  <w:bottom w:val="nil"/>
            </w:tcBorders>
          </w:tcPr>
          <w:p w14:paraId="482CB5AA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421C29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4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6.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3F5631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3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5.5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DA7509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4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C8AEF0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5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EC10C5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4C1867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29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4.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510229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7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8.8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607736" w:rsidRPr="006E6670" w14:paraId="30EECE21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  <w:bottom w:val="nil"/>
            </w:tcBorders>
          </w:tcPr>
          <w:p w14:paraId="56E73A62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</w:t>
            </w:r>
            <w:r w:rsidRPr="006E667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B79452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C1FC02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EDBA0E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07A969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FB2AEF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AB1486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3F42B4" w14:textId="77777777" w:rsidR="00607736" w:rsidRPr="006E6670" w:rsidRDefault="00607736" w:rsidP="00135BDF">
            <w:pPr>
              <w:autoSpaceDE w:val="0"/>
              <w:autoSpaceDN w:val="0"/>
              <w:spacing w:line="433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02</w:t>
            </w:r>
          </w:p>
        </w:tc>
      </w:tr>
      <w:tr w:rsidR="00607736" w:rsidRPr="006E6670" w14:paraId="6AEC8667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  <w:bottom w:val="nil"/>
            </w:tcBorders>
          </w:tcPr>
          <w:p w14:paraId="5466A08D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2A35E4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62182F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46B14C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0C79F6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AFCBE6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2E2839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C9DB3D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07736" w:rsidRPr="006E6670" w14:paraId="68E83DAF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  <w:bottom w:val="nil"/>
            </w:tcBorders>
          </w:tcPr>
          <w:p w14:paraId="0EED160E" w14:textId="77777777" w:rsidR="00607736" w:rsidRPr="006E6670" w:rsidRDefault="00607736" w:rsidP="00135BDF">
            <w:pPr>
              <w:autoSpaceDE w:val="0"/>
              <w:autoSpaceDN w:val="0"/>
              <w:spacing w:before="34"/>
              <w:ind w:firstLineChars="200" w:firstLine="360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＜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 xml:space="preserve">6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73DBA5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5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3.1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BE2A7F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5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4.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713702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581EA6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9C6E64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5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43D2FC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3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1.5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01F386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2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1.5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607736" w:rsidRPr="006E6670" w14:paraId="0AE73889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  <w:bottom w:val="nil"/>
            </w:tcBorders>
          </w:tcPr>
          <w:p w14:paraId="309352E5" w14:textId="77777777" w:rsidR="00607736" w:rsidRPr="006E6670" w:rsidRDefault="00607736" w:rsidP="00135BDF">
            <w:pPr>
              <w:autoSpaceDE w:val="0"/>
              <w:autoSpaceDN w:val="0"/>
              <w:spacing w:before="34"/>
              <w:ind w:firstLineChars="200" w:firstLine="360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≥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DFD962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33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1.4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A3554E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7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7.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0C367F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9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8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93A9EF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EB2325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2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B01CE2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92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8.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50C6CB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84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1.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607736" w:rsidRPr="006E6670" w14:paraId="650CE91C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  <w:bottom w:val="nil"/>
            </w:tcBorders>
          </w:tcPr>
          <w:p w14:paraId="63708AA0" w14:textId="77777777" w:rsidR="00607736" w:rsidRPr="006E6670" w:rsidRDefault="00607736" w:rsidP="00135BDF">
            <w:pPr>
              <w:autoSpaceDE w:val="0"/>
              <w:autoSpaceDN w:val="0"/>
              <w:spacing w:before="34"/>
              <w:ind w:firstLineChars="200" w:firstLine="360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83186E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4D1AEA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0E4CAA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9FDE71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254FE0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75E80A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53B328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873</w:t>
            </w:r>
          </w:p>
        </w:tc>
      </w:tr>
      <w:tr w:rsidR="00607736" w:rsidRPr="006E6670" w14:paraId="26FAA3DE" w14:textId="77777777" w:rsidTr="00135BDF">
        <w:tc>
          <w:tcPr>
            <w:tcW w:w="1384" w:type="dxa"/>
            <w:gridSpan w:val="2"/>
            <w:tcBorders>
              <w:top w:val="nil"/>
            </w:tcBorders>
          </w:tcPr>
          <w:p w14:paraId="3B57C05F" w14:textId="77777777" w:rsidR="00607736" w:rsidRPr="006E6670" w:rsidRDefault="00607736" w:rsidP="00135BDF">
            <w:pPr>
              <w:autoSpaceDE w:val="0"/>
              <w:autoSpaceDN w:val="0"/>
              <w:spacing w:before="34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LOS</w:t>
            </w:r>
          </w:p>
        </w:tc>
        <w:tc>
          <w:tcPr>
            <w:tcW w:w="1134" w:type="dxa"/>
            <w:tcBorders>
              <w:top w:val="nil"/>
            </w:tcBorders>
          </w:tcPr>
          <w:p w14:paraId="307BD740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9FD8AD1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EC3423A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3D07DCB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40769C9A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162A134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FCF18E3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07736" w:rsidRPr="006E6670" w14:paraId="5E231B1E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</w:tcBorders>
          </w:tcPr>
          <w:p w14:paraId="786D4899" w14:textId="77777777" w:rsidR="00607736" w:rsidRPr="006E6670" w:rsidRDefault="00607736" w:rsidP="00135BDF">
            <w:pPr>
              <w:autoSpaceDE w:val="0"/>
              <w:autoSpaceDN w:val="0"/>
              <w:spacing w:before="34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</w:tcBorders>
          </w:tcPr>
          <w:p w14:paraId="13870454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33.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3DBDCFFA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9.5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</w:tcBorders>
          </w:tcPr>
          <w:p w14:paraId="35E06BE8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7D98850F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4.8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</w:tcBorders>
          </w:tcPr>
          <w:p w14:paraId="5F359239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nil"/>
            </w:tcBorders>
          </w:tcPr>
          <w:p w14:paraId="253785A0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3.8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5E0E1AB3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4.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607736" w:rsidRPr="006E6670" w14:paraId="60214EF6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</w:tcBorders>
          </w:tcPr>
          <w:p w14:paraId="03D442CA" w14:textId="77777777" w:rsidR="00607736" w:rsidRPr="006E6670" w:rsidRDefault="00607736" w:rsidP="00135BDF">
            <w:pPr>
              <w:autoSpaceDE w:val="0"/>
              <w:autoSpaceDN w:val="0"/>
              <w:spacing w:before="34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7-1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</w:tcBorders>
          </w:tcPr>
          <w:p w14:paraId="011300A6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2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1.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510C9BCC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0.1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</w:tcBorders>
          </w:tcPr>
          <w:p w14:paraId="6BC1C37D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1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03758AAD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</w:tcBorders>
          </w:tcPr>
          <w:p w14:paraId="4F55B07D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5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nil"/>
            </w:tcBorders>
          </w:tcPr>
          <w:p w14:paraId="25609A9B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0.6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0617F511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5.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607736" w:rsidRPr="006E6670" w14:paraId="1474ED3A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</w:tcBorders>
          </w:tcPr>
          <w:p w14:paraId="78DF1FA3" w14:textId="77777777" w:rsidR="00607736" w:rsidRPr="006E6670" w:rsidRDefault="00607736" w:rsidP="00135BDF">
            <w:pPr>
              <w:autoSpaceDE w:val="0"/>
              <w:autoSpaceDN w:val="0"/>
              <w:spacing w:before="34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＞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</w:tcBorders>
          </w:tcPr>
          <w:p w14:paraId="22CD9C1D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56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2.8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44EACD97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41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6.8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</w:tcBorders>
          </w:tcPr>
          <w:p w14:paraId="7EDDF783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35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4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</w:tcPr>
          <w:p w14:paraId="246D5EBE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4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</w:tcBorders>
          </w:tcPr>
          <w:p w14:paraId="12D86622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4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.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nil"/>
            </w:tcBorders>
          </w:tcPr>
          <w:p w14:paraId="12D2E84B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503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0.4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</w:tcPr>
          <w:p w14:paraId="402632BA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297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12.1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607736" w:rsidRPr="006E6670" w14:paraId="20F73919" w14:textId="77777777" w:rsidTr="00135BDF">
        <w:trPr>
          <w:gridBefore w:val="1"/>
          <w:wBefore w:w="108" w:type="dxa"/>
        </w:trPr>
        <w:tc>
          <w:tcPr>
            <w:tcW w:w="1276" w:type="dxa"/>
            <w:tcBorders>
              <w:top w:val="nil"/>
            </w:tcBorders>
          </w:tcPr>
          <w:p w14:paraId="64BD93DF" w14:textId="77777777" w:rsidR="00607736" w:rsidRPr="006E6670" w:rsidRDefault="00607736" w:rsidP="00135BDF">
            <w:pPr>
              <w:autoSpaceDE w:val="0"/>
              <w:autoSpaceDN w:val="0"/>
              <w:spacing w:before="34"/>
              <w:ind w:firstLineChars="300" w:firstLine="5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667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</w:tcBorders>
          </w:tcPr>
          <w:p w14:paraId="57DECEFE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</w:tcBorders>
          </w:tcPr>
          <w:p w14:paraId="19B7BF37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92" w:type="dxa"/>
            <w:tcBorders>
              <w:top w:val="nil"/>
            </w:tcBorders>
          </w:tcPr>
          <w:p w14:paraId="392F6BC2" w14:textId="77777777" w:rsidR="00607736" w:rsidRPr="006E6670" w:rsidRDefault="00607736" w:rsidP="00135BDF">
            <w:pPr>
              <w:autoSpaceDE w:val="0"/>
              <w:autoSpaceDN w:val="0"/>
              <w:spacing w:before="34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1134" w:type="dxa"/>
            <w:tcBorders>
              <w:top w:val="nil"/>
            </w:tcBorders>
          </w:tcPr>
          <w:p w14:paraId="6B45D5F4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93" w:type="dxa"/>
            <w:tcBorders>
              <w:top w:val="nil"/>
            </w:tcBorders>
          </w:tcPr>
          <w:p w14:paraId="712DE1BB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1275" w:type="dxa"/>
            <w:tcBorders>
              <w:top w:val="nil"/>
            </w:tcBorders>
          </w:tcPr>
          <w:p w14:paraId="0839B8F3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0.00</w:t>
            </w: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</w:tcPr>
          <w:p w14:paraId="2978F90D" w14:textId="77777777" w:rsidR="00607736" w:rsidRPr="006E6670" w:rsidRDefault="00607736" w:rsidP="00135BDF">
            <w:pPr>
              <w:autoSpaceDE w:val="0"/>
              <w:autoSpaceDN w:val="0"/>
              <w:spacing w:before="34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E6670">
              <w:rPr>
                <w:rFonts w:ascii="Times New Roman" w:eastAsia="SimSun" w:hAnsi="Times New Roman" w:cs="Times New Roman"/>
                <w:sz w:val="18"/>
                <w:szCs w:val="18"/>
              </w:rPr>
              <w:t>0.019</w:t>
            </w:r>
          </w:p>
        </w:tc>
      </w:tr>
    </w:tbl>
    <w:p w14:paraId="55E9A096" w14:textId="1891F67A" w:rsidR="00607736" w:rsidRDefault="00607736" w:rsidP="00E725E4">
      <w:pPr>
        <w:autoSpaceDE w:val="0"/>
        <w:autoSpaceDN w:val="0"/>
        <w:spacing w:before="34"/>
        <w:rPr>
          <w:rFonts w:ascii="Times New Roman" w:eastAsia="SimSun" w:hAnsi="Times New Roman" w:cs="Times New Roman"/>
          <w:kern w:val="0"/>
          <w:sz w:val="18"/>
          <w:szCs w:val="20"/>
        </w:rPr>
      </w:pPr>
      <w:r w:rsidRPr="006E6670">
        <w:rPr>
          <w:rFonts w:ascii="Times New Roman" w:eastAsia="SimSun" w:hAnsi="Times New Roman" w:cs="Times New Roman"/>
          <w:bCs/>
          <w:kern w:val="0"/>
          <w:sz w:val="20"/>
          <w:szCs w:val="21"/>
        </w:rPr>
        <w:t xml:space="preserve">  </w:t>
      </w:r>
      <w:r w:rsidRPr="006E6670">
        <w:rPr>
          <w:rFonts w:ascii="Times New Roman" w:eastAsia="SimSun" w:hAnsi="Times New Roman" w:cs="Times New Roman"/>
          <w:b/>
          <w:bCs/>
          <w:kern w:val="0"/>
          <w:sz w:val="18"/>
          <w:szCs w:val="20"/>
        </w:rPr>
        <w:t xml:space="preserve"> </w:t>
      </w:r>
      <w:r w:rsidRPr="006E6670">
        <w:rPr>
          <w:rFonts w:ascii="Times New Roman" w:eastAsia="SimSun" w:hAnsi="Times New Roman" w:cs="Times New Roman"/>
          <w:kern w:val="0"/>
          <w:sz w:val="18"/>
          <w:szCs w:val="20"/>
        </w:rPr>
        <w:t>Length of Hospital Stay (LOS)</w:t>
      </w:r>
      <w:r>
        <w:rPr>
          <w:rFonts w:ascii="Times New Roman" w:eastAsia="SimSun" w:hAnsi="Times New Roman" w:cs="Times New Roman" w:hint="eastAsia"/>
          <w:kern w:val="0"/>
          <w:sz w:val="18"/>
          <w:szCs w:val="20"/>
        </w:rPr>
        <w:t xml:space="preserve"> </w:t>
      </w:r>
    </w:p>
    <w:p w14:paraId="36434E27" w14:textId="77777777" w:rsidR="001C4BCC" w:rsidRDefault="001C4BCC" w:rsidP="00E725E4">
      <w:pPr>
        <w:autoSpaceDE w:val="0"/>
        <w:autoSpaceDN w:val="0"/>
        <w:spacing w:before="34"/>
        <w:rPr>
          <w:rFonts w:ascii="Times New Roman" w:eastAsia="SimSun" w:hAnsi="Times New Roman" w:cs="Times New Roman"/>
          <w:kern w:val="0"/>
          <w:sz w:val="18"/>
          <w:szCs w:val="20"/>
        </w:rPr>
      </w:pPr>
    </w:p>
    <w:p w14:paraId="312B9730" w14:textId="77777777" w:rsidR="001C4BCC" w:rsidRDefault="001C4BCC" w:rsidP="00E725E4">
      <w:pPr>
        <w:autoSpaceDE w:val="0"/>
        <w:autoSpaceDN w:val="0"/>
        <w:spacing w:before="34"/>
        <w:rPr>
          <w:rFonts w:ascii="Times New Roman" w:eastAsia="SimSun" w:hAnsi="Times New Roman" w:cs="Times New Roman"/>
          <w:kern w:val="0"/>
          <w:sz w:val="18"/>
          <w:szCs w:val="20"/>
        </w:rPr>
      </w:pPr>
    </w:p>
    <w:p w14:paraId="00A0BC36" w14:textId="77777777" w:rsidR="001C4BCC" w:rsidRDefault="001C4BCC" w:rsidP="00E725E4">
      <w:pPr>
        <w:autoSpaceDE w:val="0"/>
        <w:autoSpaceDN w:val="0"/>
        <w:spacing w:before="34"/>
        <w:rPr>
          <w:rFonts w:ascii="Times New Roman" w:eastAsia="SimSun" w:hAnsi="Times New Roman" w:cs="Times New Roman"/>
          <w:kern w:val="0"/>
          <w:sz w:val="18"/>
          <w:szCs w:val="20"/>
        </w:rPr>
      </w:pPr>
    </w:p>
    <w:p w14:paraId="12F642CE" w14:textId="77777777" w:rsidR="001C4BCC" w:rsidRPr="00E725E4" w:rsidRDefault="001C4BCC" w:rsidP="00E725E4">
      <w:pPr>
        <w:autoSpaceDE w:val="0"/>
        <w:autoSpaceDN w:val="0"/>
        <w:spacing w:before="34"/>
        <w:rPr>
          <w:rFonts w:ascii="Times New Roman" w:eastAsia="SimSun" w:hAnsi="Times New Roman" w:cs="Times New Roman"/>
          <w:i/>
          <w:iCs/>
          <w:sz w:val="16"/>
          <w:szCs w:val="18"/>
        </w:rPr>
      </w:pPr>
    </w:p>
    <w:sectPr w:rsidR="001C4BCC" w:rsidRPr="00E725E4" w:rsidSect="0072008C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59DFE8" w14:textId="77777777" w:rsidR="00394948" w:rsidRDefault="00394948">
      <w:r>
        <w:separator/>
      </w:r>
    </w:p>
  </w:endnote>
  <w:endnote w:type="continuationSeparator" w:id="0">
    <w:p w14:paraId="17331D61" w14:textId="77777777" w:rsidR="00394948" w:rsidRDefault="00394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dvSTONESF-R">
    <w:altName w:val="Cambria"/>
    <w:panose1 w:val="00000000000000000000"/>
    <w:charset w:val="00"/>
    <w:family w:val="roman"/>
    <w:notTrueType/>
    <w:pitch w:val="default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DA49E8" w14:textId="77777777" w:rsidR="00394948" w:rsidRDefault="00394948">
      <w:r>
        <w:separator/>
      </w:r>
    </w:p>
  </w:footnote>
  <w:footnote w:type="continuationSeparator" w:id="0">
    <w:p w14:paraId="6242EEA7" w14:textId="77777777" w:rsidR="00394948" w:rsidRDefault="003949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844963" w14:textId="77777777" w:rsidR="00E01A9E" w:rsidRDefault="00E01A9E" w:rsidP="0070156A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677E45"/>
    <w:multiLevelType w:val="multilevel"/>
    <w:tmpl w:val="C6C062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CAD277F"/>
    <w:multiLevelType w:val="hybridMultilevel"/>
    <w:tmpl w:val="B8CC2168"/>
    <w:lvl w:ilvl="0" w:tplc="7E588B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A9E"/>
    <w:rsid w:val="000035B2"/>
    <w:rsid w:val="000A2682"/>
    <w:rsid w:val="000B2E65"/>
    <w:rsid w:val="00137FA5"/>
    <w:rsid w:val="001404D6"/>
    <w:rsid w:val="0014563B"/>
    <w:rsid w:val="001C4BCC"/>
    <w:rsid w:val="001D0EA2"/>
    <w:rsid w:val="002E03A4"/>
    <w:rsid w:val="00394948"/>
    <w:rsid w:val="003C5849"/>
    <w:rsid w:val="003C6709"/>
    <w:rsid w:val="00474573"/>
    <w:rsid w:val="004A0C98"/>
    <w:rsid w:val="005233D4"/>
    <w:rsid w:val="00531403"/>
    <w:rsid w:val="00536CDF"/>
    <w:rsid w:val="00607736"/>
    <w:rsid w:val="0061008A"/>
    <w:rsid w:val="00642C84"/>
    <w:rsid w:val="00697FBF"/>
    <w:rsid w:val="006E2949"/>
    <w:rsid w:val="00701F9B"/>
    <w:rsid w:val="0072008C"/>
    <w:rsid w:val="00872E1A"/>
    <w:rsid w:val="008D1973"/>
    <w:rsid w:val="00907846"/>
    <w:rsid w:val="00912945"/>
    <w:rsid w:val="00941FD4"/>
    <w:rsid w:val="00982B19"/>
    <w:rsid w:val="0098792B"/>
    <w:rsid w:val="009B4D2F"/>
    <w:rsid w:val="009C606C"/>
    <w:rsid w:val="00A21755"/>
    <w:rsid w:val="00A72FD4"/>
    <w:rsid w:val="00AD2B5C"/>
    <w:rsid w:val="00AE27E9"/>
    <w:rsid w:val="00B147E0"/>
    <w:rsid w:val="00B26B93"/>
    <w:rsid w:val="00BD59F0"/>
    <w:rsid w:val="00BF18CC"/>
    <w:rsid w:val="00C124B4"/>
    <w:rsid w:val="00C12CDF"/>
    <w:rsid w:val="00CC0C24"/>
    <w:rsid w:val="00CE42B5"/>
    <w:rsid w:val="00DA56A3"/>
    <w:rsid w:val="00DA6815"/>
    <w:rsid w:val="00DB48CF"/>
    <w:rsid w:val="00DD4DBE"/>
    <w:rsid w:val="00E01A9E"/>
    <w:rsid w:val="00E165F0"/>
    <w:rsid w:val="00E4210F"/>
    <w:rsid w:val="00E725E4"/>
    <w:rsid w:val="00E8273B"/>
    <w:rsid w:val="00EC35B0"/>
    <w:rsid w:val="00F4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A4270"/>
  <w15:chartTrackingRefBased/>
  <w15:docId w15:val="{981CF3ED-9B92-42E2-9AC0-692076B5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A9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1A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A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A9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A9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A9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A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A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A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A9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A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A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A9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A9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A9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A9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A9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A9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01A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A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A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A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A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A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A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A9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1A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1A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1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1A9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1A9E"/>
  </w:style>
  <w:style w:type="paragraph" w:styleId="NormalWeb">
    <w:name w:val="Normal (Web)"/>
    <w:basedOn w:val="Normal"/>
    <w:uiPriority w:val="99"/>
    <w:unhideWhenUsed/>
    <w:rsid w:val="00E01A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E01A9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01A9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01A9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01A9E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01A9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1A9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01A9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01A9E"/>
    <w:rPr>
      <w:rFonts w:asciiTheme="majorHAnsi" w:eastAsia="SimHei" w:hAnsiTheme="majorHAnsi" w:cstheme="majorBid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01A9E"/>
    <w:rPr>
      <w:i/>
      <w:iCs/>
    </w:rPr>
  </w:style>
  <w:style w:type="character" w:styleId="Strong">
    <w:name w:val="Strong"/>
    <w:basedOn w:val="DefaultParagraphFont"/>
    <w:uiPriority w:val="22"/>
    <w:qFormat/>
    <w:rsid w:val="00E01A9E"/>
    <w:rPr>
      <w:b/>
      <w:bCs/>
    </w:rPr>
  </w:style>
  <w:style w:type="character" w:customStyle="1" w:styleId="fontstyle01">
    <w:name w:val="fontstyle01"/>
    <w:basedOn w:val="DefaultParagraphFont"/>
    <w:rsid w:val="00E01A9E"/>
    <w:rPr>
      <w:rFonts w:ascii="AdvSTONESF-R" w:hAnsi="AdvSTONESF-R" w:hint="default"/>
      <w:b w:val="0"/>
      <w:bCs w:val="0"/>
      <w:i w:val="0"/>
      <w:iCs w:val="0"/>
      <w:color w:val="000000"/>
      <w:sz w:val="28"/>
      <w:szCs w:val="28"/>
    </w:rPr>
  </w:style>
  <w:style w:type="paragraph" w:customStyle="1" w:styleId="ds-markdown-paragraph">
    <w:name w:val="ds-markdown-paragraph"/>
    <w:basedOn w:val="Normal"/>
    <w:rsid w:val="00E01A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42B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2B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2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2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邱</dc:creator>
  <cp:keywords/>
  <dc:description/>
  <cp:lastModifiedBy>Kim Final Deliverables</cp:lastModifiedBy>
  <cp:revision>14</cp:revision>
  <dcterms:created xsi:type="dcterms:W3CDTF">2026-03-03T09:10:00Z</dcterms:created>
  <dcterms:modified xsi:type="dcterms:W3CDTF">2026-04-01T08:05:00Z</dcterms:modified>
</cp:coreProperties>
</file>